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7E142" w14:textId="77777777" w:rsidR="008E11DC" w:rsidRDefault="007069B2" w:rsidP="008E11DC">
      <w:pPr>
        <w:jc w:val="both"/>
        <w:rPr>
          <w:rFonts w:asciiTheme="minorHAnsi" w:hAnsiTheme="minorHAnsi" w:cstheme="minorHAnsi"/>
          <w:b/>
        </w:rPr>
      </w:pPr>
      <w:bookmarkStart w:id="0" w:name="_Hlk122609890"/>
      <w:r>
        <w:rPr>
          <w:rFonts w:asciiTheme="minorHAnsi" w:hAnsiTheme="minorHAnsi" w:cstheme="minorHAnsi"/>
          <w:b/>
        </w:rPr>
        <w:t xml:space="preserve">                                                                                                                       </w:t>
      </w:r>
      <w:r w:rsidR="00E51E62" w:rsidRPr="007826D3">
        <w:rPr>
          <w:rFonts w:asciiTheme="minorHAnsi" w:hAnsiTheme="minorHAnsi" w:cstheme="minorHAnsi"/>
          <w:b/>
          <w:sz w:val="22"/>
          <w:szCs w:val="22"/>
        </w:rPr>
        <w:br/>
      </w:r>
    </w:p>
    <w:p w14:paraId="20696CBB" w14:textId="77777777" w:rsidR="008E11DC" w:rsidRPr="00AC2212" w:rsidRDefault="008E11DC" w:rsidP="00205053">
      <w:pPr>
        <w:spacing w:after="240"/>
        <w:jc w:val="center"/>
        <w:rPr>
          <w:rFonts w:asciiTheme="minorHAnsi" w:hAnsiTheme="minorHAnsi" w:cstheme="minorHAnsi"/>
          <w:b/>
          <w:sz w:val="28"/>
        </w:rPr>
      </w:pPr>
      <w:r w:rsidRPr="00AC2212">
        <w:rPr>
          <w:rFonts w:asciiTheme="minorHAnsi" w:hAnsiTheme="minorHAnsi" w:cstheme="minorHAnsi"/>
          <w:b/>
          <w:sz w:val="28"/>
        </w:rPr>
        <w:t>Toestemmingsverklaring</w:t>
      </w:r>
      <w:r w:rsidR="00C50226" w:rsidRPr="00AC2212">
        <w:rPr>
          <w:rFonts w:asciiTheme="minorHAnsi" w:hAnsiTheme="minorHAnsi" w:cstheme="minorHAnsi"/>
          <w:b/>
          <w:sz w:val="28"/>
        </w:rPr>
        <w:t xml:space="preserve"> patiënt</w:t>
      </w:r>
    </w:p>
    <w:p w14:paraId="077D0DEA" w14:textId="77777777" w:rsidR="009D0881" w:rsidRDefault="009D0881" w:rsidP="008E11DC">
      <w:pPr>
        <w:jc w:val="both"/>
        <w:rPr>
          <w:rFonts w:asciiTheme="minorHAnsi" w:hAnsiTheme="minorHAnsi" w:cstheme="minorHAnsi"/>
        </w:rPr>
      </w:pPr>
    </w:p>
    <w:p w14:paraId="638B8486" w14:textId="77777777" w:rsidR="009D0881" w:rsidRDefault="009D0881" w:rsidP="008E11DC">
      <w:pPr>
        <w:jc w:val="both"/>
        <w:rPr>
          <w:rFonts w:asciiTheme="minorHAnsi" w:hAnsiTheme="minorHAnsi" w:cstheme="minorHAnsi"/>
        </w:rPr>
      </w:pPr>
    </w:p>
    <w:p w14:paraId="7A68038F" w14:textId="77777777" w:rsidR="008E11DC" w:rsidRPr="00AC2212" w:rsidRDefault="001A2545" w:rsidP="008E11DC">
      <w:pPr>
        <w:jc w:val="both"/>
        <w:rPr>
          <w:rFonts w:asciiTheme="minorHAnsi" w:hAnsiTheme="minorHAnsi" w:cstheme="minorHAnsi"/>
        </w:rPr>
      </w:pPr>
      <w:r w:rsidRPr="00AC2212">
        <w:rPr>
          <w:rFonts w:asciiTheme="minorHAnsi" w:hAnsiTheme="minorHAnsi" w:cstheme="minorHAnsi"/>
        </w:rPr>
        <w:t xml:space="preserve">Voor deelname aan </w:t>
      </w:r>
      <w:r w:rsidR="0038778B" w:rsidRPr="00AC2212">
        <w:rPr>
          <w:rFonts w:asciiTheme="minorHAnsi" w:hAnsiTheme="minorHAnsi" w:cstheme="minorHAnsi"/>
        </w:rPr>
        <w:t xml:space="preserve">het </w:t>
      </w:r>
      <w:r w:rsidRPr="00AC2212">
        <w:rPr>
          <w:rFonts w:asciiTheme="minorHAnsi" w:hAnsiTheme="minorHAnsi" w:cstheme="minorHAnsi"/>
        </w:rPr>
        <w:t>wetenschappelijk onderzoek</w:t>
      </w:r>
      <w:r w:rsidR="003636E8" w:rsidRPr="00AC2212">
        <w:rPr>
          <w:rFonts w:asciiTheme="minorHAnsi" w:hAnsiTheme="minorHAnsi" w:cstheme="minorHAnsi"/>
        </w:rPr>
        <w:t>:</w:t>
      </w:r>
    </w:p>
    <w:p w14:paraId="035D80F6" w14:textId="77777777" w:rsidR="008E11DC" w:rsidRPr="00AC2212" w:rsidRDefault="008E11DC" w:rsidP="008E11DC">
      <w:pPr>
        <w:jc w:val="both"/>
        <w:rPr>
          <w:rFonts w:asciiTheme="minorHAnsi" w:hAnsiTheme="minorHAnsi" w:cstheme="minorHAns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D87DB6" w:rsidRPr="00AC2212" w14:paraId="0144997E" w14:textId="77777777" w:rsidTr="005535D3">
        <w:trPr>
          <w:trHeight w:val="741"/>
        </w:trPr>
        <w:tc>
          <w:tcPr>
            <w:tcW w:w="9039" w:type="dxa"/>
          </w:tcPr>
          <w:p w14:paraId="35290228" w14:textId="77777777" w:rsidR="008E11DC" w:rsidRPr="00AC2212" w:rsidRDefault="006376A5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AC2212">
              <w:rPr>
                <w:rFonts w:asciiTheme="minorHAnsi" w:hAnsiTheme="minorHAnsi" w:cstheme="minorHAnsi"/>
                <w:b/>
                <w:noProof/>
              </w:rPr>
              <w:drawing>
                <wp:inline distT="0" distB="0" distL="0" distR="0" wp14:anchorId="4ABB3106" wp14:editId="0A54A287">
                  <wp:extent cx="2619375" cy="847444"/>
                  <wp:effectExtent l="0" t="0" r="0" b="0"/>
                  <wp:docPr id="28" name="Afbeelding 1" descr="Logo monitor IC v2 groot met onderschrif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" descr="Logo monitor IC v2 groot met onderschrif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r:link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1422" cy="8481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C12BE6" w14:textId="77777777" w:rsidR="008E11DC" w:rsidRPr="00AC2212" w:rsidRDefault="008E11DC" w:rsidP="008E11DC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70BDE813" w14:textId="77777777" w:rsidR="009062BB" w:rsidRPr="00AC2212" w:rsidRDefault="009062BB" w:rsidP="008E11DC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407D1E2F" w14:textId="77777777" w:rsidR="008E11DC" w:rsidRPr="00AC2212" w:rsidRDefault="008E11DC" w:rsidP="00AB7155">
      <w:pPr>
        <w:pStyle w:val="Lijstalinea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Ik ben naar tevredenheid over het onderzoek </w:t>
      </w:r>
      <w:r w:rsidR="00DD6483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MONITOR-IC </w:t>
      </w:r>
      <w:r w:rsidRPr="00AC2212">
        <w:rPr>
          <w:rFonts w:asciiTheme="minorHAnsi" w:hAnsiTheme="minorHAnsi" w:cstheme="minorHAnsi"/>
          <w:spacing w:val="-2"/>
          <w:sz w:val="22"/>
          <w:szCs w:val="22"/>
        </w:rPr>
        <w:t>geïnformeerd</w:t>
      </w:r>
      <w:r w:rsidR="00DD6483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 en ik weet dat het Radboudumc voor de verwerking van mijn persoonsgegevens voor dit onderzoek de verantwoordelijke is in de zin van de </w:t>
      </w:r>
      <w:r w:rsidR="00A00ED7" w:rsidRPr="00A00ED7">
        <w:rPr>
          <w:rFonts w:asciiTheme="minorHAnsi" w:hAnsiTheme="minorHAnsi" w:cstheme="minorHAnsi"/>
          <w:bCs/>
          <w:spacing w:val="-2"/>
          <w:sz w:val="22"/>
          <w:szCs w:val="22"/>
        </w:rPr>
        <w:t>Algemene verordening gegevensbescherming</w:t>
      </w:r>
      <w:r w:rsidR="00A00ED7" w:rsidRPr="00A00ED7">
        <w:rPr>
          <w:rFonts w:asciiTheme="minorHAnsi" w:hAnsiTheme="minorHAnsi" w:cstheme="minorHAnsi"/>
          <w:spacing w:val="-2"/>
          <w:sz w:val="22"/>
          <w:szCs w:val="22"/>
        </w:rPr>
        <w:t xml:space="preserve"> (</w:t>
      </w:r>
      <w:r w:rsidR="00A00ED7" w:rsidRPr="00A00ED7">
        <w:rPr>
          <w:rFonts w:asciiTheme="minorHAnsi" w:hAnsiTheme="minorHAnsi" w:cstheme="minorHAnsi"/>
          <w:bCs/>
          <w:spacing w:val="-2"/>
          <w:sz w:val="22"/>
          <w:szCs w:val="22"/>
        </w:rPr>
        <w:t>AVG</w:t>
      </w:r>
      <w:r w:rsidR="00A00ED7" w:rsidRPr="00A00ED7">
        <w:rPr>
          <w:rFonts w:asciiTheme="minorHAnsi" w:hAnsiTheme="minorHAnsi" w:cstheme="minorHAnsi"/>
          <w:spacing w:val="-2"/>
          <w:sz w:val="22"/>
          <w:szCs w:val="22"/>
        </w:rPr>
        <w:t>)</w:t>
      </w:r>
      <w:r w:rsidRPr="00A00ED7">
        <w:rPr>
          <w:rFonts w:asciiTheme="minorHAnsi" w:hAnsiTheme="minorHAnsi" w:cstheme="minorHAnsi"/>
          <w:spacing w:val="-2"/>
          <w:sz w:val="22"/>
          <w:szCs w:val="22"/>
        </w:rPr>
        <w:t>.</w:t>
      </w:r>
      <w:r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</w:p>
    <w:p w14:paraId="1AFBBF87" w14:textId="32647650" w:rsidR="00EF4526" w:rsidRPr="00AC2212" w:rsidRDefault="008E11DC" w:rsidP="00AB7155">
      <w:pPr>
        <w:pStyle w:val="Lijstalinea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Ik heb de informatie </w:t>
      </w:r>
      <w:bookmarkStart w:id="1" w:name="_Hlk110595796"/>
      <w:r w:rsidR="0079049A">
        <w:rPr>
          <w:rFonts w:asciiTheme="minorHAnsi" w:hAnsiTheme="minorHAnsi" w:cstheme="minorHAnsi"/>
          <w:spacing w:val="-2"/>
          <w:sz w:val="22"/>
          <w:szCs w:val="22"/>
        </w:rPr>
        <w:t xml:space="preserve">over het </w:t>
      </w:r>
      <w:r w:rsidR="0079049A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MONITOR-IC onderzoek </w:t>
      </w:r>
      <w:bookmarkEnd w:id="1"/>
      <w:r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goed </w:t>
      </w:r>
      <w:r w:rsidR="00DA25C9">
        <w:rPr>
          <w:rFonts w:asciiTheme="minorHAnsi" w:hAnsiTheme="minorHAnsi" w:cstheme="minorHAnsi"/>
          <w:spacing w:val="-2"/>
          <w:sz w:val="22"/>
          <w:szCs w:val="22"/>
        </w:rPr>
        <w:t>ge</w:t>
      </w:r>
      <w:r w:rsidRPr="00AC2212">
        <w:rPr>
          <w:rFonts w:asciiTheme="minorHAnsi" w:hAnsiTheme="minorHAnsi" w:cstheme="minorHAnsi"/>
          <w:spacing w:val="-2"/>
          <w:sz w:val="22"/>
          <w:szCs w:val="22"/>
        </w:rPr>
        <w:t>lezen (</w:t>
      </w:r>
      <w:r w:rsidR="00DA25C9">
        <w:rPr>
          <w:rFonts w:asciiTheme="minorHAnsi" w:hAnsiTheme="minorHAnsi" w:cstheme="minorHAnsi"/>
          <w:spacing w:val="-2"/>
          <w:sz w:val="22"/>
          <w:szCs w:val="22"/>
        </w:rPr>
        <w:t xml:space="preserve">informatiebrief en </w:t>
      </w:r>
      <w:r w:rsidR="0079049A">
        <w:rPr>
          <w:rFonts w:asciiTheme="minorHAnsi" w:hAnsiTheme="minorHAnsi" w:cstheme="minorHAnsi"/>
          <w:spacing w:val="-2"/>
          <w:sz w:val="22"/>
          <w:szCs w:val="22"/>
        </w:rPr>
        <w:t xml:space="preserve"> het </w:t>
      </w:r>
      <w:r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privacyreglement op de website </w:t>
      </w:r>
      <w:hyperlink r:id="rId14" w:history="1">
        <w:r w:rsidR="005215A8" w:rsidRPr="00AC2212">
          <w:rPr>
            <w:rStyle w:val="Hyperlink"/>
            <w:rFonts w:asciiTheme="minorHAnsi" w:hAnsiTheme="minorHAnsi" w:cstheme="minorHAnsi"/>
            <w:spacing w:val="-2"/>
            <w:sz w:val="22"/>
            <w:szCs w:val="22"/>
          </w:rPr>
          <w:t>www.monitor-ic.nl</w:t>
        </w:r>
      </w:hyperlink>
      <w:r w:rsidRPr="00AC2212">
        <w:rPr>
          <w:rFonts w:asciiTheme="minorHAnsi" w:hAnsiTheme="minorHAnsi" w:cstheme="minorHAnsi"/>
          <w:spacing w:val="-2"/>
          <w:sz w:val="22"/>
          <w:szCs w:val="22"/>
        </w:rPr>
        <w:t>)</w:t>
      </w:r>
      <w:r w:rsidR="00DA3E24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 en</w:t>
      </w:r>
      <w:r w:rsidR="00DD6483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 ik</w:t>
      </w:r>
      <w:r w:rsidR="00DA3E24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="00BA2745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weet dat ik in het privacyreglement </w:t>
      </w:r>
      <w:r w:rsidR="00DA3E24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o.a. </w:t>
      </w:r>
      <w:r w:rsidR="00BA2745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kan terugvinden welke </w:t>
      </w:r>
      <w:r w:rsidR="00DD6483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soorten </w:t>
      </w:r>
      <w:r w:rsidR="00BA2745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persoonsgegevens </w:t>
      </w:r>
      <w:r w:rsidR="0082232F" w:rsidRPr="00AC2212">
        <w:rPr>
          <w:rFonts w:asciiTheme="minorHAnsi" w:hAnsiTheme="minorHAnsi" w:cstheme="minorHAnsi"/>
          <w:spacing w:val="-2"/>
          <w:sz w:val="22"/>
          <w:szCs w:val="22"/>
        </w:rPr>
        <w:t>precies worden verzameld</w:t>
      </w:r>
      <w:r w:rsidR="00DD6483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 en verwerkt voor </w:t>
      </w:r>
      <w:r w:rsidR="00D60F47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wetenschappelijk </w:t>
      </w:r>
      <w:r w:rsidR="00DD6483" w:rsidRPr="00AC2212">
        <w:rPr>
          <w:rFonts w:asciiTheme="minorHAnsi" w:hAnsiTheme="minorHAnsi" w:cstheme="minorHAnsi"/>
          <w:spacing w:val="-2"/>
          <w:sz w:val="22"/>
          <w:szCs w:val="22"/>
        </w:rPr>
        <w:t>onderzoek</w:t>
      </w:r>
      <w:r w:rsidR="0082232F" w:rsidRPr="00AC2212">
        <w:rPr>
          <w:rFonts w:asciiTheme="minorHAnsi" w:hAnsiTheme="minorHAnsi" w:cstheme="minorHAnsi"/>
          <w:spacing w:val="-2"/>
          <w:sz w:val="22"/>
          <w:szCs w:val="22"/>
        </w:rPr>
        <w:t>.</w:t>
      </w:r>
    </w:p>
    <w:p w14:paraId="46EF5856" w14:textId="77777777" w:rsidR="008E11DC" w:rsidRPr="00AC2212" w:rsidRDefault="008E11DC" w:rsidP="00AB7155">
      <w:pPr>
        <w:pStyle w:val="Lijstalinea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AC2212">
        <w:rPr>
          <w:rFonts w:asciiTheme="minorHAnsi" w:hAnsiTheme="minorHAnsi" w:cstheme="minorHAnsi"/>
          <w:spacing w:val="-2"/>
          <w:sz w:val="22"/>
          <w:szCs w:val="22"/>
        </w:rPr>
        <w:t>Ik ben voldoende in de gelegenheid gesteld om vragen over het onder</w:t>
      </w:r>
      <w:r w:rsidRPr="00AC2212">
        <w:rPr>
          <w:rFonts w:asciiTheme="minorHAnsi" w:hAnsiTheme="minorHAnsi" w:cstheme="minorHAnsi"/>
          <w:spacing w:val="-2"/>
          <w:sz w:val="22"/>
          <w:szCs w:val="22"/>
        </w:rPr>
        <w:softHyphen/>
        <w:t>zoek te stellen. Mijn eventuele vragen zijn naar tevredenheid beantwoord</w:t>
      </w:r>
      <w:r w:rsidR="00DD6483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 en ik weet dat ik in het privacyreglement kan lezen waar ik terecht kan als ik </w:t>
      </w:r>
      <w:r w:rsidR="001E18FC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weer </w:t>
      </w:r>
      <w:r w:rsidR="00DD6483" w:rsidRPr="00AC2212">
        <w:rPr>
          <w:rFonts w:asciiTheme="minorHAnsi" w:hAnsiTheme="minorHAnsi" w:cstheme="minorHAnsi"/>
          <w:spacing w:val="-2"/>
          <w:sz w:val="22"/>
          <w:szCs w:val="22"/>
        </w:rPr>
        <w:t>vragen heb</w:t>
      </w:r>
      <w:r w:rsidRPr="00AC2212">
        <w:rPr>
          <w:rFonts w:asciiTheme="minorHAnsi" w:hAnsiTheme="minorHAnsi" w:cstheme="minorHAnsi"/>
          <w:spacing w:val="-2"/>
          <w:sz w:val="22"/>
          <w:szCs w:val="22"/>
        </w:rPr>
        <w:t>.</w:t>
      </w:r>
    </w:p>
    <w:p w14:paraId="671CC138" w14:textId="77777777" w:rsidR="008E11DC" w:rsidRPr="00AC2212" w:rsidRDefault="008E11DC" w:rsidP="00AB7155">
      <w:pPr>
        <w:pStyle w:val="Lijstalinea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AC2212">
        <w:rPr>
          <w:rFonts w:asciiTheme="minorHAnsi" w:hAnsiTheme="minorHAnsi" w:cstheme="minorHAnsi"/>
          <w:spacing w:val="-2"/>
          <w:sz w:val="22"/>
          <w:szCs w:val="22"/>
        </w:rPr>
        <w:t>Ik heb goed over deelname aan het onder</w:t>
      </w:r>
      <w:r w:rsidRPr="00AC2212">
        <w:rPr>
          <w:rFonts w:asciiTheme="minorHAnsi" w:hAnsiTheme="minorHAnsi" w:cstheme="minorHAnsi"/>
          <w:spacing w:val="-2"/>
          <w:sz w:val="22"/>
          <w:szCs w:val="22"/>
        </w:rPr>
        <w:softHyphen/>
        <w:t xml:space="preserve">zoek kunnen nadenken. </w:t>
      </w:r>
    </w:p>
    <w:p w14:paraId="552D6359" w14:textId="3E2D7008" w:rsidR="008E11DC" w:rsidRDefault="008E11DC" w:rsidP="00AB7155">
      <w:pPr>
        <w:pStyle w:val="Lijstalinea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Ik weet dat </w:t>
      </w:r>
      <w:r w:rsidR="00C50226" w:rsidRPr="00AC2212">
        <w:rPr>
          <w:rFonts w:asciiTheme="minorHAnsi" w:hAnsiTheme="minorHAnsi" w:cstheme="minorHAnsi"/>
          <w:spacing w:val="-2"/>
          <w:sz w:val="22"/>
          <w:szCs w:val="22"/>
        </w:rPr>
        <w:t>meedoen</w:t>
      </w:r>
      <w:r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="00060A23" w:rsidRPr="00AC2212">
        <w:rPr>
          <w:rFonts w:asciiTheme="minorHAnsi" w:hAnsiTheme="minorHAnsi" w:cstheme="minorHAnsi"/>
          <w:spacing w:val="-2"/>
          <w:sz w:val="22"/>
          <w:szCs w:val="22"/>
        </w:rPr>
        <w:t>geheel</w:t>
      </w:r>
      <w:r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 vrijwillig is en dat, </w:t>
      </w:r>
      <w:r w:rsidR="00DD6483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of ik wel of </w:t>
      </w:r>
      <w:r w:rsidRPr="00AC2212">
        <w:rPr>
          <w:rFonts w:asciiTheme="minorHAnsi" w:hAnsiTheme="minorHAnsi" w:cstheme="minorHAnsi"/>
          <w:spacing w:val="-2"/>
          <w:sz w:val="22"/>
          <w:szCs w:val="22"/>
        </w:rPr>
        <w:t>geen toestemming geef, dit geen enkele invloed heeft op de behandeling en zorg die ik van mijn zorgverlener(s) ontvang</w:t>
      </w:r>
      <w:r w:rsidR="00DD6483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 of nodig heb</w:t>
      </w:r>
      <w:r w:rsidRPr="00AC2212">
        <w:rPr>
          <w:rFonts w:asciiTheme="minorHAnsi" w:hAnsiTheme="minorHAnsi" w:cstheme="minorHAnsi"/>
          <w:spacing w:val="-2"/>
          <w:sz w:val="22"/>
          <w:szCs w:val="22"/>
        </w:rPr>
        <w:t>.</w:t>
      </w:r>
    </w:p>
    <w:p w14:paraId="702FC0F0" w14:textId="11164025" w:rsidR="0007039B" w:rsidRPr="00AC2212" w:rsidRDefault="0007039B" w:rsidP="00AB7155">
      <w:pPr>
        <w:pStyle w:val="Lijstalinea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>
        <w:rPr>
          <w:rFonts w:asciiTheme="minorHAnsi" w:hAnsiTheme="minorHAnsi" w:cstheme="minorHAnsi"/>
          <w:spacing w:val="-2"/>
          <w:sz w:val="22"/>
          <w:szCs w:val="22"/>
        </w:rPr>
        <w:t>Ik weet dat de verzamelde gegevens worden bewaard voor tenminste 15 jaar</w:t>
      </w:r>
      <w:r w:rsidR="00103F3A">
        <w:rPr>
          <w:rFonts w:asciiTheme="minorHAnsi" w:hAnsiTheme="minorHAnsi" w:cstheme="minorHAnsi"/>
          <w:spacing w:val="-2"/>
          <w:sz w:val="22"/>
          <w:szCs w:val="22"/>
        </w:rPr>
        <w:t xml:space="preserve">, zoals beschreven in het </w:t>
      </w:r>
      <w:proofErr w:type="spellStart"/>
      <w:r w:rsidR="00103F3A">
        <w:rPr>
          <w:rFonts w:asciiTheme="minorHAnsi" w:hAnsiTheme="minorHAnsi" w:cstheme="minorHAnsi"/>
          <w:spacing w:val="-2"/>
          <w:sz w:val="22"/>
          <w:szCs w:val="22"/>
        </w:rPr>
        <w:t>privacydocument</w:t>
      </w:r>
      <w:proofErr w:type="spellEnd"/>
      <w:r>
        <w:rPr>
          <w:rFonts w:asciiTheme="minorHAnsi" w:hAnsiTheme="minorHAnsi" w:cstheme="minorHAnsi"/>
          <w:spacing w:val="-2"/>
          <w:sz w:val="22"/>
          <w:szCs w:val="22"/>
        </w:rPr>
        <w:t>.</w:t>
      </w:r>
    </w:p>
    <w:p w14:paraId="49493DA6" w14:textId="77777777" w:rsidR="008E11DC" w:rsidRPr="00AC2212" w:rsidRDefault="008E11DC" w:rsidP="00AB7155">
      <w:pPr>
        <w:pStyle w:val="Lijstalinea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AC2212">
        <w:rPr>
          <w:rFonts w:asciiTheme="minorHAnsi" w:hAnsiTheme="minorHAnsi" w:cstheme="minorHAnsi"/>
          <w:spacing w:val="-2"/>
          <w:sz w:val="22"/>
          <w:szCs w:val="22"/>
        </w:rPr>
        <w:t>Ik heb het recht mijn toestemming op ieder moment weer in te trekken, zonder daarvoor een reden op te geven.</w:t>
      </w:r>
      <w:r w:rsidR="00DD6483" w:rsidRPr="00AC2212">
        <w:rPr>
          <w:rFonts w:asciiTheme="minorHAnsi" w:hAnsiTheme="minorHAnsi" w:cstheme="minorHAnsi"/>
          <w:spacing w:val="-2"/>
          <w:sz w:val="22"/>
          <w:szCs w:val="22"/>
        </w:rPr>
        <w:t xml:space="preserve"> Ik weet dat ik in het privacyreglement kan lezen waar ik terecht kan om mijn deelname aan dit onderzoek te beëindigen.</w:t>
      </w:r>
    </w:p>
    <w:p w14:paraId="19CEEDDC" w14:textId="77777777" w:rsidR="00AB7155" w:rsidRPr="00AC2212" w:rsidRDefault="00AB7155">
      <w:pPr>
        <w:spacing w:after="200" w:line="276" w:lineRule="auto"/>
        <w:rPr>
          <w:rFonts w:asciiTheme="minorHAnsi" w:hAnsiTheme="minorHAnsi" w:cstheme="minorHAnsi"/>
          <w:spacing w:val="-2"/>
          <w:sz w:val="22"/>
          <w:szCs w:val="22"/>
        </w:rPr>
      </w:pPr>
      <w:r w:rsidRPr="00AC2212">
        <w:rPr>
          <w:rFonts w:asciiTheme="minorHAnsi" w:hAnsiTheme="minorHAnsi" w:cstheme="minorHAnsi"/>
          <w:spacing w:val="-2"/>
          <w:sz w:val="22"/>
          <w:szCs w:val="22"/>
        </w:rPr>
        <w:br w:type="page"/>
      </w:r>
    </w:p>
    <w:p w14:paraId="3287E19F" w14:textId="77777777" w:rsidR="0005701D" w:rsidRDefault="0005701D" w:rsidP="0005701D">
      <w:pPr>
        <w:pStyle w:val="Lijstalinea"/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</w:p>
    <w:p w14:paraId="21E75C4B" w14:textId="77777777" w:rsidR="001A11DF" w:rsidRDefault="001A11DF" w:rsidP="0005701D">
      <w:pPr>
        <w:pStyle w:val="Lijstalinea"/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</w:p>
    <w:tbl>
      <w:tblPr>
        <w:tblStyle w:val="Tabelraster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6"/>
        <w:gridCol w:w="709"/>
        <w:gridCol w:w="850"/>
      </w:tblGrid>
      <w:tr w:rsidR="001A11DF" w14:paraId="08659CF3" w14:textId="77777777" w:rsidTr="001419CC">
        <w:tc>
          <w:tcPr>
            <w:tcW w:w="9355" w:type="dxa"/>
            <w:gridSpan w:val="3"/>
          </w:tcPr>
          <w:p w14:paraId="43CC6052" w14:textId="77777777" w:rsidR="00CA6527" w:rsidRDefault="007069B2" w:rsidP="007069B2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26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ind w:left="0"/>
              <w:rPr>
                <w:rFonts w:asciiTheme="minorHAnsi" w:hAnsiTheme="minorHAnsi" w:cstheme="minorHAnsi"/>
                <w:spacing w:val="-2"/>
              </w:rPr>
            </w:pP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  <w:r>
              <w:rPr>
                <w:rFonts w:asciiTheme="minorHAnsi" w:hAnsiTheme="minorHAnsi" w:cstheme="minorHAnsi"/>
                <w:spacing w:val="-2"/>
              </w:rPr>
              <w:tab/>
            </w:r>
          </w:p>
          <w:p w14:paraId="1297F0AD" w14:textId="77777777" w:rsidR="009D0881" w:rsidRDefault="009D0881" w:rsidP="00CA6527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ind w:left="0"/>
              <w:jc w:val="right"/>
              <w:rPr>
                <w:rFonts w:asciiTheme="minorHAnsi" w:hAnsiTheme="minorHAnsi" w:cstheme="minorHAnsi"/>
                <w:spacing w:val="-2"/>
              </w:rPr>
            </w:pPr>
          </w:p>
          <w:p w14:paraId="69F8C9E1" w14:textId="77777777" w:rsidR="001A11DF" w:rsidRDefault="001A11DF" w:rsidP="00CA6527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ind w:left="0"/>
              <w:jc w:val="right"/>
              <w:rPr>
                <w:rFonts w:asciiTheme="minorHAnsi" w:hAnsiTheme="minorHAnsi" w:cstheme="minorHAnsi"/>
                <w:spacing w:val="-2"/>
              </w:rPr>
            </w:pPr>
            <w:r>
              <w:rPr>
                <w:rFonts w:asciiTheme="minorHAnsi" w:hAnsiTheme="minorHAnsi" w:cstheme="minorHAnsi"/>
                <w:spacing w:val="-2"/>
              </w:rPr>
              <w:t xml:space="preserve">Ik geef toestemming </w:t>
            </w:r>
          </w:p>
        </w:tc>
      </w:tr>
      <w:tr w:rsidR="0005701D" w14:paraId="0AC14BE5" w14:textId="77777777" w:rsidTr="001419CC">
        <w:tc>
          <w:tcPr>
            <w:tcW w:w="7796" w:type="dxa"/>
          </w:tcPr>
          <w:p w14:paraId="3D42D272" w14:textId="77777777" w:rsidR="0005701D" w:rsidRDefault="0005701D" w:rsidP="0005701D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ind w:left="0"/>
              <w:jc w:val="both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709" w:type="dxa"/>
            <w:vAlign w:val="center"/>
          </w:tcPr>
          <w:p w14:paraId="479033C8" w14:textId="77777777" w:rsidR="0005701D" w:rsidRDefault="00A71846" w:rsidP="00A71846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322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ind w:left="0"/>
              <w:jc w:val="right"/>
              <w:rPr>
                <w:rFonts w:asciiTheme="minorHAnsi" w:hAnsiTheme="minorHAnsi" w:cstheme="minorHAnsi"/>
                <w:spacing w:val="-2"/>
              </w:rPr>
            </w:pPr>
            <w:r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="0005701D">
              <w:rPr>
                <w:rFonts w:asciiTheme="minorHAnsi" w:hAnsiTheme="minorHAnsi" w:cstheme="minorHAnsi"/>
                <w:spacing w:val="-2"/>
              </w:rPr>
              <w:t>Ja</w:t>
            </w:r>
          </w:p>
        </w:tc>
        <w:tc>
          <w:tcPr>
            <w:tcW w:w="850" w:type="dxa"/>
            <w:vAlign w:val="center"/>
          </w:tcPr>
          <w:p w14:paraId="021F6DBB" w14:textId="77777777" w:rsidR="0005701D" w:rsidRDefault="00A71846" w:rsidP="00A71846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ind w:left="0"/>
              <w:jc w:val="right"/>
              <w:rPr>
                <w:rFonts w:asciiTheme="minorHAnsi" w:hAnsiTheme="minorHAnsi" w:cstheme="minorHAnsi"/>
                <w:spacing w:val="-2"/>
              </w:rPr>
            </w:pPr>
            <w:r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="0005701D">
              <w:rPr>
                <w:rFonts w:asciiTheme="minorHAnsi" w:hAnsiTheme="minorHAnsi" w:cstheme="minorHAnsi"/>
                <w:spacing w:val="-2"/>
              </w:rPr>
              <w:t>Nee</w:t>
            </w:r>
          </w:p>
        </w:tc>
      </w:tr>
      <w:tr w:rsidR="0005701D" w14:paraId="79F02F7F" w14:textId="77777777" w:rsidTr="001419CC">
        <w:tc>
          <w:tcPr>
            <w:tcW w:w="7796" w:type="dxa"/>
          </w:tcPr>
          <w:p w14:paraId="34894312" w14:textId="0BC8EC95" w:rsidR="0005701D" w:rsidRPr="0005701D" w:rsidRDefault="00C44C70" w:rsidP="00862FAA">
            <w:p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both"/>
              <w:rPr>
                <w:rFonts w:asciiTheme="minorHAnsi" w:hAnsiTheme="minorHAnsi" w:cstheme="minorHAnsi"/>
                <w:spacing w:val="-2"/>
              </w:rPr>
            </w:pPr>
            <w:r>
              <w:rPr>
                <w:rFonts w:asciiTheme="minorHAnsi" w:hAnsiTheme="minorHAnsi" w:cstheme="minorHAnsi"/>
                <w:spacing w:val="-2"/>
              </w:rPr>
              <w:t xml:space="preserve">1) </w:t>
            </w:r>
            <w:r w:rsidR="00E30653">
              <w:rPr>
                <w:rFonts w:asciiTheme="minorHAnsi" w:hAnsiTheme="minorHAnsi" w:cstheme="minorHAnsi"/>
                <w:spacing w:val="-2"/>
              </w:rPr>
              <w:t xml:space="preserve">Ik </w:t>
            </w:r>
            <w:r w:rsidR="003248B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geef toestemming</w:t>
            </w:r>
            <w:r w:rsidR="00AA5854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voor</w:t>
            </w:r>
            <w:r w:rsidR="003248B8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="0005701D" w:rsidRPr="0005701D">
              <w:rPr>
                <w:rFonts w:asciiTheme="minorHAnsi" w:hAnsiTheme="minorHAnsi" w:cstheme="minorHAnsi"/>
                <w:spacing w:val="-2"/>
              </w:rPr>
              <w:t>deel</w:t>
            </w:r>
            <w:r w:rsidR="00AA5854">
              <w:rPr>
                <w:rFonts w:asciiTheme="minorHAnsi" w:hAnsiTheme="minorHAnsi" w:cstheme="minorHAnsi"/>
                <w:spacing w:val="-2"/>
              </w:rPr>
              <w:t>name</w:t>
            </w:r>
            <w:r w:rsidR="0005701D" w:rsidRPr="0005701D">
              <w:rPr>
                <w:rFonts w:asciiTheme="minorHAnsi" w:hAnsiTheme="minorHAnsi" w:cstheme="minorHAnsi"/>
                <w:spacing w:val="-2"/>
              </w:rPr>
              <w:t xml:space="preserve"> aan het MONITOR-IC onderzoek en ontvang daartoe op gezette tijden vragenlijsten</w:t>
            </w:r>
            <w:r w:rsidR="0081191E">
              <w:rPr>
                <w:rFonts w:asciiTheme="minorHAnsi" w:hAnsiTheme="minorHAnsi" w:cstheme="minorHAnsi"/>
                <w:spacing w:val="-2"/>
              </w:rPr>
              <w:t>.</w:t>
            </w:r>
          </w:p>
        </w:tc>
        <w:tc>
          <w:tcPr>
            <w:tcW w:w="709" w:type="dxa"/>
          </w:tcPr>
          <w:p w14:paraId="10DEE0D3" w14:textId="77777777" w:rsidR="0005701D" w:rsidRDefault="0005701D" w:rsidP="0005701D">
            <w:pPr>
              <w:pStyle w:val="Lijstalinea"/>
              <w:numPr>
                <w:ilvl w:val="0"/>
                <w:numId w:val="7"/>
              </w:num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right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850" w:type="dxa"/>
          </w:tcPr>
          <w:p w14:paraId="5163BA55" w14:textId="77777777" w:rsidR="0005701D" w:rsidRDefault="0005701D" w:rsidP="0005701D">
            <w:pPr>
              <w:pStyle w:val="Lijstalinea"/>
              <w:numPr>
                <w:ilvl w:val="0"/>
                <w:numId w:val="7"/>
              </w:num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right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05701D" w14:paraId="738A637D" w14:textId="77777777" w:rsidTr="00BB76E8">
        <w:trPr>
          <w:trHeight w:val="80"/>
        </w:trPr>
        <w:tc>
          <w:tcPr>
            <w:tcW w:w="7796" w:type="dxa"/>
          </w:tcPr>
          <w:p w14:paraId="0E5B10C7" w14:textId="3628D729" w:rsidR="0005701D" w:rsidRPr="0005701D" w:rsidRDefault="00C44C70" w:rsidP="00862FAA">
            <w:p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rPr>
                <w:rFonts w:asciiTheme="minorHAnsi" w:hAnsiTheme="minorHAnsi" w:cstheme="minorHAnsi"/>
                <w:spacing w:val="-2"/>
              </w:rPr>
            </w:pPr>
            <w:r>
              <w:rPr>
                <w:rFonts w:asciiTheme="minorHAnsi" w:hAnsiTheme="minorHAnsi" w:cstheme="minorHAnsi"/>
                <w:spacing w:val="-2"/>
              </w:rPr>
              <w:t xml:space="preserve">2) </w:t>
            </w:r>
            <w:r w:rsidR="00725EF3">
              <w:rPr>
                <w:rFonts w:asciiTheme="minorHAnsi" w:hAnsiTheme="minorHAnsi" w:cstheme="minorHAnsi"/>
                <w:spacing w:val="-2"/>
              </w:rPr>
              <w:t>Ik</w:t>
            </w:r>
            <w:r w:rsidR="0005701D" w:rsidRPr="0005701D">
              <w:rPr>
                <w:rFonts w:asciiTheme="minorHAnsi" w:hAnsiTheme="minorHAnsi" w:cstheme="minorHAnsi"/>
                <w:spacing w:val="-2"/>
              </w:rPr>
              <w:t xml:space="preserve"> geef </w:t>
            </w:r>
            <w:r w:rsidR="0005701D" w:rsidRPr="0005701D">
              <w:rPr>
                <w:rFonts w:asciiTheme="minorHAnsi" w:hAnsiTheme="minorHAnsi" w:cstheme="minorHAnsi"/>
                <w:spacing w:val="-2"/>
                <w:u w:val="single"/>
              </w:rPr>
              <w:t>eveneens</w:t>
            </w:r>
            <w:r w:rsidR="0005701D" w:rsidRPr="0005701D">
              <w:rPr>
                <w:rFonts w:asciiTheme="minorHAnsi" w:hAnsiTheme="minorHAnsi" w:cstheme="minorHAnsi"/>
                <w:spacing w:val="-2"/>
              </w:rPr>
              <w:t xml:space="preserve"> toestemming om de relevante soorten gegevens, als weergegeven in het privacyreglement bijlage I, uit mijn ziekenhuisdossier voor uitsluitend dit onderzoek te gebruiken.</w:t>
            </w:r>
          </w:p>
        </w:tc>
        <w:tc>
          <w:tcPr>
            <w:tcW w:w="709" w:type="dxa"/>
          </w:tcPr>
          <w:p w14:paraId="569F5CA9" w14:textId="77777777" w:rsidR="0005701D" w:rsidRDefault="0005701D" w:rsidP="0005701D">
            <w:pPr>
              <w:pStyle w:val="Lijstalinea"/>
              <w:numPr>
                <w:ilvl w:val="0"/>
                <w:numId w:val="7"/>
              </w:num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right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850" w:type="dxa"/>
          </w:tcPr>
          <w:p w14:paraId="3AB2AC57" w14:textId="77777777" w:rsidR="0005701D" w:rsidRDefault="0005701D" w:rsidP="0005701D">
            <w:pPr>
              <w:pStyle w:val="Lijstalinea"/>
              <w:numPr>
                <w:ilvl w:val="0"/>
                <w:numId w:val="7"/>
              </w:num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right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05701D" w14:paraId="5DE086B1" w14:textId="77777777" w:rsidTr="001419CC">
        <w:tc>
          <w:tcPr>
            <w:tcW w:w="7796" w:type="dxa"/>
          </w:tcPr>
          <w:p w14:paraId="1F17A31B" w14:textId="77777777" w:rsidR="0005701D" w:rsidRPr="0005701D" w:rsidRDefault="00C44C70" w:rsidP="008A089B">
            <w:p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rPr>
                <w:rFonts w:asciiTheme="minorHAnsi" w:hAnsiTheme="minorHAnsi" w:cstheme="minorHAnsi"/>
                <w:spacing w:val="-2"/>
              </w:rPr>
            </w:pPr>
            <w:r>
              <w:rPr>
                <w:rFonts w:asciiTheme="minorHAnsi" w:hAnsiTheme="minorHAnsi" w:cstheme="minorHAnsi"/>
                <w:spacing w:val="-2"/>
              </w:rPr>
              <w:t xml:space="preserve">3) </w:t>
            </w:r>
            <w:r w:rsidR="00725EF3">
              <w:rPr>
                <w:rFonts w:asciiTheme="minorHAnsi" w:hAnsiTheme="minorHAnsi" w:cstheme="minorHAnsi"/>
                <w:spacing w:val="-2"/>
              </w:rPr>
              <w:t>Ik</w:t>
            </w:r>
            <w:r w:rsidR="0005701D" w:rsidRPr="0005701D">
              <w:rPr>
                <w:rFonts w:asciiTheme="minorHAnsi" w:hAnsiTheme="minorHAnsi" w:cstheme="minorHAnsi"/>
                <w:spacing w:val="-2"/>
              </w:rPr>
              <w:t xml:space="preserve"> geef </w:t>
            </w:r>
            <w:r w:rsidR="0005701D" w:rsidRPr="0005701D">
              <w:rPr>
                <w:rFonts w:asciiTheme="minorHAnsi" w:hAnsiTheme="minorHAnsi" w:cstheme="minorHAnsi"/>
                <w:spacing w:val="-2"/>
                <w:u w:val="single"/>
              </w:rPr>
              <w:t>eveneens</w:t>
            </w:r>
            <w:r w:rsidR="0005701D" w:rsidRPr="0005701D">
              <w:rPr>
                <w:rFonts w:asciiTheme="minorHAnsi" w:hAnsiTheme="minorHAnsi" w:cstheme="minorHAnsi"/>
                <w:spacing w:val="-2"/>
              </w:rPr>
              <w:t xml:space="preserve"> toestemming om de relevante soorten gegevens, als weergegeven in het</w:t>
            </w:r>
            <w:r w:rsidR="008A089B">
              <w:rPr>
                <w:rFonts w:asciiTheme="minorHAnsi" w:hAnsiTheme="minorHAnsi" w:cstheme="minorHAnsi"/>
                <w:spacing w:val="-2"/>
              </w:rPr>
              <w:t xml:space="preserve"> privacyreglement bijlage I, bij</w:t>
            </w:r>
            <w:r w:rsidR="0005701D" w:rsidRPr="0005701D">
              <w:rPr>
                <w:rFonts w:asciiTheme="minorHAnsi" w:hAnsiTheme="minorHAnsi" w:cstheme="minorHAnsi"/>
                <w:spacing w:val="-2"/>
              </w:rPr>
              <w:t xml:space="preserve"> de zorgverzekeraar/zorgkantoor (v.w.b. langdurige zorg) waar ik ben verzekerd op t</w:t>
            </w:r>
            <w:r w:rsidR="008A089B">
              <w:rPr>
                <w:rFonts w:asciiTheme="minorHAnsi" w:hAnsiTheme="minorHAnsi" w:cstheme="minorHAnsi"/>
                <w:spacing w:val="-2"/>
              </w:rPr>
              <w:t xml:space="preserve">e vragen en uitsluitend </w:t>
            </w:r>
            <w:r w:rsidR="008A089B" w:rsidRPr="0005701D">
              <w:rPr>
                <w:rFonts w:asciiTheme="minorHAnsi" w:hAnsiTheme="minorHAnsi" w:cstheme="minorHAnsi"/>
                <w:spacing w:val="-2"/>
              </w:rPr>
              <w:t>voor dit onderzoek</w:t>
            </w:r>
            <w:r w:rsidR="0005701D" w:rsidRPr="0005701D">
              <w:rPr>
                <w:rFonts w:asciiTheme="minorHAnsi" w:hAnsiTheme="minorHAnsi" w:cstheme="minorHAnsi"/>
                <w:spacing w:val="-2"/>
              </w:rPr>
              <w:t xml:space="preserve"> te gebruiken. </w:t>
            </w:r>
          </w:p>
        </w:tc>
        <w:tc>
          <w:tcPr>
            <w:tcW w:w="709" w:type="dxa"/>
          </w:tcPr>
          <w:p w14:paraId="68D8FD7A" w14:textId="77777777" w:rsidR="0005701D" w:rsidRDefault="0005701D" w:rsidP="0005701D">
            <w:pPr>
              <w:pStyle w:val="Lijstalinea"/>
              <w:numPr>
                <w:ilvl w:val="0"/>
                <w:numId w:val="7"/>
              </w:num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right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850" w:type="dxa"/>
          </w:tcPr>
          <w:p w14:paraId="678113C6" w14:textId="77777777" w:rsidR="0005701D" w:rsidRDefault="0005701D" w:rsidP="0005701D">
            <w:pPr>
              <w:pStyle w:val="Lijstalinea"/>
              <w:numPr>
                <w:ilvl w:val="0"/>
                <w:numId w:val="7"/>
              </w:num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right"/>
              <w:rPr>
                <w:rFonts w:asciiTheme="minorHAnsi" w:hAnsiTheme="minorHAnsi" w:cstheme="minorHAnsi"/>
                <w:spacing w:val="-2"/>
              </w:rPr>
            </w:pPr>
          </w:p>
        </w:tc>
      </w:tr>
    </w:tbl>
    <w:p w14:paraId="099C267F" w14:textId="77777777" w:rsidR="0005701D" w:rsidRDefault="0005701D" w:rsidP="0005701D">
      <w:pPr>
        <w:pStyle w:val="Lijstalinea"/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</w:p>
    <w:p w14:paraId="467D82B8" w14:textId="77777777" w:rsidR="00C44C70" w:rsidRDefault="00C44C70" w:rsidP="0005701D">
      <w:pPr>
        <w:pStyle w:val="Lijstalinea"/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/>
        <w:jc w:val="both"/>
        <w:rPr>
          <w:rFonts w:asciiTheme="minorHAnsi" w:hAnsiTheme="minorHAnsi" w:cstheme="minorHAnsi"/>
          <w:spacing w:val="-2"/>
          <w:sz w:val="20"/>
          <w:szCs w:val="20"/>
        </w:rPr>
      </w:pPr>
      <w:r w:rsidRPr="00485597">
        <w:rPr>
          <w:rFonts w:asciiTheme="minorHAnsi" w:hAnsiTheme="minorHAnsi" w:cstheme="minorHAnsi"/>
          <w:spacing w:val="-2"/>
          <w:sz w:val="20"/>
          <w:szCs w:val="20"/>
        </w:rPr>
        <w:t xml:space="preserve">* Punt 1 en 2 zijn minimaal nodig (toestemming </w:t>
      </w:r>
      <w:r w:rsidR="00FA7919">
        <w:rPr>
          <w:rFonts w:asciiTheme="minorHAnsi" w:hAnsiTheme="minorHAnsi" w:cstheme="minorHAnsi"/>
          <w:spacing w:val="-2"/>
          <w:sz w:val="20"/>
          <w:szCs w:val="20"/>
        </w:rPr>
        <w:t>‘</w:t>
      </w:r>
      <w:r w:rsidRPr="00485597">
        <w:rPr>
          <w:rFonts w:asciiTheme="minorHAnsi" w:hAnsiTheme="minorHAnsi" w:cstheme="minorHAnsi"/>
          <w:spacing w:val="-2"/>
          <w:sz w:val="20"/>
          <w:szCs w:val="20"/>
        </w:rPr>
        <w:t>J</w:t>
      </w:r>
      <w:r w:rsidR="00FA7919">
        <w:rPr>
          <w:rFonts w:asciiTheme="minorHAnsi" w:hAnsiTheme="minorHAnsi" w:cstheme="minorHAnsi"/>
          <w:spacing w:val="-2"/>
          <w:sz w:val="20"/>
          <w:szCs w:val="20"/>
        </w:rPr>
        <w:t>a’</w:t>
      </w:r>
      <w:r w:rsidRPr="00485597">
        <w:rPr>
          <w:rFonts w:asciiTheme="minorHAnsi" w:hAnsiTheme="minorHAnsi" w:cstheme="minorHAnsi"/>
          <w:spacing w:val="-2"/>
          <w:sz w:val="20"/>
          <w:szCs w:val="20"/>
        </w:rPr>
        <w:t>) voor de vrijwillige deelname aan de MONITOR-IC</w:t>
      </w:r>
    </w:p>
    <w:p w14:paraId="1DDC4CD7" w14:textId="40D1A4C8" w:rsidR="003B3F23" w:rsidRPr="003B3F23" w:rsidRDefault="002D26F9" w:rsidP="003B3F23">
      <w:pPr>
        <w:pStyle w:val="Lijstalinea"/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/>
        <w:rPr>
          <w:rFonts w:asciiTheme="minorHAnsi" w:hAnsiTheme="minorHAnsi" w:cstheme="minorHAnsi"/>
          <w:spacing w:val="-2"/>
          <w:sz w:val="20"/>
          <w:szCs w:val="20"/>
        </w:rPr>
      </w:pPr>
      <w:r>
        <w:rPr>
          <w:rFonts w:asciiTheme="minorHAnsi" w:hAnsiTheme="minorHAnsi" w:cstheme="minorHAnsi"/>
          <w:spacing w:val="-2"/>
          <w:sz w:val="20"/>
          <w:szCs w:val="20"/>
        </w:rPr>
        <w:t xml:space="preserve">   Indien u niet wilt deelnemen, dan graag bij alle punten </w:t>
      </w:r>
      <w:r w:rsidR="00FA7919">
        <w:rPr>
          <w:rFonts w:asciiTheme="minorHAnsi" w:hAnsiTheme="minorHAnsi" w:cstheme="minorHAnsi"/>
          <w:spacing w:val="-2"/>
          <w:sz w:val="20"/>
          <w:szCs w:val="20"/>
        </w:rPr>
        <w:t>‘</w:t>
      </w:r>
      <w:r>
        <w:rPr>
          <w:rFonts w:asciiTheme="minorHAnsi" w:hAnsiTheme="minorHAnsi" w:cstheme="minorHAnsi"/>
          <w:spacing w:val="-2"/>
          <w:sz w:val="20"/>
          <w:szCs w:val="20"/>
        </w:rPr>
        <w:t>Nee</w:t>
      </w:r>
      <w:r w:rsidR="00FA7919">
        <w:rPr>
          <w:rFonts w:asciiTheme="minorHAnsi" w:hAnsiTheme="minorHAnsi" w:cstheme="minorHAnsi"/>
          <w:spacing w:val="-2"/>
          <w:sz w:val="20"/>
          <w:szCs w:val="20"/>
        </w:rPr>
        <w:t>’</w:t>
      </w:r>
      <w:r>
        <w:rPr>
          <w:rFonts w:asciiTheme="minorHAnsi" w:hAnsiTheme="minorHAnsi" w:cstheme="minorHAnsi"/>
          <w:spacing w:val="-2"/>
          <w:sz w:val="20"/>
          <w:szCs w:val="20"/>
        </w:rPr>
        <w:t xml:space="preserve"> aankruisen.</w:t>
      </w:r>
      <w:r w:rsidR="003B3F23" w:rsidRPr="003B3F23">
        <w:rPr>
          <w:rFonts w:asciiTheme="minorHAnsi" w:hAnsiTheme="minorHAnsi" w:cstheme="minorHAnsi"/>
          <w:spacing w:val="-2"/>
          <w:sz w:val="20"/>
          <w:szCs w:val="20"/>
        </w:rPr>
        <w:br/>
      </w:r>
    </w:p>
    <w:tbl>
      <w:tblPr>
        <w:tblStyle w:val="Tabelraster"/>
        <w:tblW w:w="1049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ed" w:sz="4" w:space="0" w:color="auto"/>
          <w:insideV w:val="dashed" w:sz="4" w:space="0" w:color="auto"/>
        </w:tblBorders>
        <w:tblLook w:val="04A0" w:firstRow="1" w:lastRow="0" w:firstColumn="1" w:lastColumn="0" w:noHBand="0" w:noVBand="1"/>
      </w:tblPr>
      <w:tblGrid>
        <w:gridCol w:w="3970"/>
        <w:gridCol w:w="3260"/>
        <w:gridCol w:w="3261"/>
      </w:tblGrid>
      <w:tr w:rsidR="003B3F23" w14:paraId="2FC441C5" w14:textId="77777777" w:rsidTr="00E60C50">
        <w:tc>
          <w:tcPr>
            <w:tcW w:w="3970" w:type="dxa"/>
            <w:tcBorders>
              <w:bottom w:val="nil"/>
              <w:right w:val="nil"/>
            </w:tcBorders>
          </w:tcPr>
          <w:p w14:paraId="277CA46E" w14:textId="77777777" w:rsidR="003B3F23" w:rsidRPr="00635A94" w:rsidRDefault="003B3F23" w:rsidP="00E60C50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6521" w:type="dxa"/>
            <w:gridSpan w:val="2"/>
            <w:tcBorders>
              <w:top w:val="nil"/>
              <w:left w:val="nil"/>
              <w:bottom w:val="nil"/>
            </w:tcBorders>
          </w:tcPr>
          <w:p w14:paraId="73BCDF02" w14:textId="77777777" w:rsidR="003B3F23" w:rsidRPr="003F43C2" w:rsidRDefault="003B3F23" w:rsidP="00E60C50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</w:rPr>
            </w:pPr>
            <w:r w:rsidRPr="00AC2212">
              <w:rPr>
                <w:rFonts w:asciiTheme="minorHAnsi" w:hAnsiTheme="minorHAnsi" w:cstheme="minorHAnsi"/>
                <w:i/>
                <w:spacing w:val="-2"/>
              </w:rPr>
              <w:t>(gebruikt u a.u.b. blokletters)</w:t>
            </w:r>
          </w:p>
        </w:tc>
      </w:tr>
      <w:tr w:rsidR="003B3F23" w14:paraId="19D458B6" w14:textId="77777777" w:rsidTr="00E60C50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171BE7BA" w14:textId="77777777" w:rsidR="003B3F23" w:rsidRPr="003F43C2" w:rsidRDefault="003B3F23" w:rsidP="00E60C50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</w:rPr>
            </w:pPr>
            <w:r w:rsidRPr="00635A94">
              <w:rPr>
                <w:rFonts w:asciiTheme="minorHAnsi" w:hAnsiTheme="minorHAnsi" w:cstheme="minorHAnsi"/>
                <w:spacing w:val="-2"/>
              </w:rPr>
              <w:t xml:space="preserve">Voorletters: </w:t>
            </w:r>
          </w:p>
        </w:tc>
        <w:tc>
          <w:tcPr>
            <w:tcW w:w="6521" w:type="dxa"/>
            <w:gridSpan w:val="2"/>
            <w:tcBorders>
              <w:top w:val="nil"/>
              <w:left w:val="nil"/>
            </w:tcBorders>
          </w:tcPr>
          <w:p w14:paraId="24959726" w14:textId="77777777" w:rsidR="003B3F23" w:rsidRPr="003F43C2" w:rsidRDefault="003B3F23" w:rsidP="00E60C50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3B3F23" w14:paraId="3810DF1D" w14:textId="77777777" w:rsidTr="00E60C50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25BF1AC" w14:textId="77777777" w:rsidR="003B3F23" w:rsidRPr="003F43C2" w:rsidRDefault="003B3F23" w:rsidP="00E60C50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</w:rPr>
            </w:pPr>
            <w:r>
              <w:rPr>
                <w:rFonts w:asciiTheme="minorHAnsi" w:hAnsiTheme="minorHAnsi" w:cstheme="minorHAnsi"/>
                <w:spacing w:val="-2"/>
              </w:rPr>
              <w:t>Achtern</w:t>
            </w:r>
            <w:r w:rsidRPr="00635A94">
              <w:rPr>
                <w:rFonts w:asciiTheme="minorHAnsi" w:hAnsiTheme="minorHAnsi" w:cstheme="minorHAnsi"/>
                <w:spacing w:val="-2"/>
              </w:rPr>
              <w:t xml:space="preserve">aam </w:t>
            </w:r>
            <w:r>
              <w:rPr>
                <w:rFonts w:asciiTheme="minorHAnsi" w:hAnsiTheme="minorHAnsi" w:cstheme="minorHAnsi"/>
                <w:spacing w:val="-2"/>
              </w:rPr>
              <w:t>(</w:t>
            </w:r>
            <w:r w:rsidRPr="00635A94">
              <w:rPr>
                <w:rFonts w:asciiTheme="minorHAnsi" w:hAnsiTheme="minorHAnsi" w:cstheme="minorHAnsi"/>
                <w:spacing w:val="-2"/>
              </w:rPr>
              <w:t xml:space="preserve">en </w:t>
            </w:r>
            <w:r>
              <w:rPr>
                <w:rFonts w:asciiTheme="minorHAnsi" w:hAnsiTheme="minorHAnsi" w:cstheme="minorHAnsi"/>
                <w:spacing w:val="-2"/>
              </w:rPr>
              <w:t>achternaam partner)</w:t>
            </w:r>
            <w:r w:rsidRPr="00635A94">
              <w:rPr>
                <w:rFonts w:asciiTheme="minorHAnsi" w:hAnsiTheme="minorHAnsi" w:cstheme="minorHAnsi"/>
                <w:spacing w:val="-2"/>
              </w:rPr>
              <w:t xml:space="preserve">: </w:t>
            </w:r>
          </w:p>
        </w:tc>
        <w:tc>
          <w:tcPr>
            <w:tcW w:w="6521" w:type="dxa"/>
            <w:gridSpan w:val="2"/>
            <w:tcBorders>
              <w:left w:val="nil"/>
            </w:tcBorders>
          </w:tcPr>
          <w:p w14:paraId="1C5305C4" w14:textId="77777777" w:rsidR="003B3F23" w:rsidRDefault="003B3F23" w:rsidP="00E60C50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</w:p>
        </w:tc>
      </w:tr>
      <w:tr w:rsidR="003B3F23" w14:paraId="2EACEE5D" w14:textId="77777777" w:rsidTr="00E60C50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7A4C1AC5" w14:textId="77777777" w:rsidR="003B3F23" w:rsidRPr="003F43C2" w:rsidRDefault="003B3F23" w:rsidP="00E60C50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</w:rPr>
            </w:pPr>
            <w:r w:rsidRPr="00635A94">
              <w:rPr>
                <w:rFonts w:asciiTheme="minorHAnsi" w:hAnsiTheme="minorHAnsi" w:cstheme="minorHAnsi"/>
                <w:spacing w:val="-2"/>
              </w:rPr>
              <w:t>Geboortedatum:</w:t>
            </w:r>
          </w:p>
        </w:tc>
        <w:tc>
          <w:tcPr>
            <w:tcW w:w="3260" w:type="dxa"/>
            <w:tcBorders>
              <w:left w:val="nil"/>
              <w:right w:val="dashed" w:sz="4" w:space="0" w:color="FFFFFF" w:themeColor="background1"/>
            </w:tcBorders>
          </w:tcPr>
          <w:p w14:paraId="54AC0375" w14:textId="77777777" w:rsidR="003B3F23" w:rsidRDefault="003B3F23" w:rsidP="00E60C50">
            <w:pPr>
              <w:pStyle w:val="Lijstalinea"/>
              <w:numPr>
                <w:ilvl w:val="0"/>
                <w:numId w:val="8"/>
              </w:num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           -           </w:t>
            </w:r>
          </w:p>
        </w:tc>
        <w:tc>
          <w:tcPr>
            <w:tcW w:w="3261" w:type="dxa"/>
            <w:tcBorders>
              <w:top w:val="nil"/>
              <w:left w:val="dashed" w:sz="4" w:space="0" w:color="FFFFFF" w:themeColor="background1"/>
              <w:bottom w:val="dashed" w:sz="4" w:space="0" w:color="FFFFFF" w:themeColor="background1"/>
            </w:tcBorders>
          </w:tcPr>
          <w:p w14:paraId="660D7E23" w14:textId="77777777" w:rsidR="003B3F23" w:rsidRDefault="003B3F23" w:rsidP="00E60C50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1230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</w:p>
        </w:tc>
      </w:tr>
      <w:tr w:rsidR="003B3F23" w14:paraId="1C5C9F29" w14:textId="77777777" w:rsidTr="00E60C50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3B4143F8" w14:textId="77777777" w:rsidR="003B3F23" w:rsidRPr="003F43C2" w:rsidRDefault="003B3F23" w:rsidP="00E60C50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</w:rPr>
            </w:pPr>
            <w:r w:rsidRPr="00635A94">
              <w:rPr>
                <w:rFonts w:asciiTheme="minorHAnsi" w:hAnsiTheme="minorHAnsi" w:cstheme="minorHAnsi"/>
                <w:spacing w:val="-2"/>
              </w:rPr>
              <w:t>E-mailadres:</w:t>
            </w:r>
          </w:p>
        </w:tc>
        <w:tc>
          <w:tcPr>
            <w:tcW w:w="6521" w:type="dxa"/>
            <w:gridSpan w:val="2"/>
            <w:tcBorders>
              <w:left w:val="nil"/>
            </w:tcBorders>
          </w:tcPr>
          <w:p w14:paraId="51D9674C" w14:textId="77777777" w:rsidR="003B3F23" w:rsidRDefault="003B3F23" w:rsidP="00E60C50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noProof/>
                <w:spacing w:val="-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8CD084A" wp14:editId="5CC3CB15">
                      <wp:simplePos x="0" y="0"/>
                      <wp:positionH relativeFrom="column">
                        <wp:posOffset>2044947</wp:posOffset>
                      </wp:positionH>
                      <wp:positionV relativeFrom="paragraph">
                        <wp:posOffset>-185724</wp:posOffset>
                      </wp:positionV>
                      <wp:extent cx="3236181" cy="264519"/>
                      <wp:effectExtent l="0" t="0" r="2540" b="2540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6181" cy="26451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E00D9D" w14:textId="77777777" w:rsidR="003B3F23" w:rsidRDefault="003B3F23" w:rsidP="003B3F23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8CD084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61pt;margin-top:-14.6pt;width:254.8pt;height:20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EU1KQIAAC4EAAAOAAAAZHJzL2Uyb0RvYy54bWysU81u2zAMvg/YOwi6L47dJEuMOEWXLsOA&#10;7gdo9wCyLMfCJFGTlNjZ04+S0zTbbsN0EEiR/Eh+pNa3g1bkKJyXYCqaT6aUCMOhkWZf0W9PuzdL&#10;SnxgpmEKjKjoSXh6u3n9at3bUhTQgWqEIwhifNnbinYh2DLLPO+EZn4CVhg0tuA0C6i6fdY41iO6&#10;VlkxnS6yHlxjHXDhPb7ej0a6SfhtK3j40rZeBKIqirWFdLt01/HONmtW7h2zneTnMtg/VKGZNJj0&#10;AnXPAiMHJ/+C0pI78NCGCQedQdtKLlIP2E0+/aObx45ZkXpBcry90OT/Hyz/fPzqiGwqOqPEMI0j&#10;ehJDIO9gIEVkp7e+RKdHi25hwGeccurU2wfg3z0xsO2Y2Ys756DvBGuwujxGZlehI46PIHX/CRpM&#10;ww4BEtDQOh2pQzIIouOUTpfJxFI4Pt4UN4t8mVPC0VYsZvN8lVKw8jnaOh8+CNAkChV1OPmEzo4P&#10;PsRqWPnsEpN5ULLZSaWS4vb1VjlyZLglu3TO6L+5KUP6iq7mxTwhG4jxaYG0DLjFSuqKLqfxxHBW&#10;RjbemybJgUk1yliJMmd6IiMjN2GohzSHxF2krobmhHw5GJcWPxkKHbiflPS4sBX1Pw7MCUrUR4Oc&#10;r/LZLG54UmbztwUq7tpSX1uY4QhV0UDJKG7D+CsO1sl9h5nGKRu4wzm1MlH4UtW5fFzKxOz5A8Wt&#10;v9aT18s33/wCAAD//wMAUEsDBBQABgAIAAAAIQCCPziE3wAAAAoBAAAPAAAAZHJzL2Rvd25yZXYu&#10;eG1sTI9BTsMwEEX3SNzBGiQ2qHXq0rQNcSpAArFt6QGceJpExOModpv09gwruhzN0//v57vJdeKC&#10;Q2g9aVjMExBIlbct1RqO3x+zDYgQDVnTeUINVwywK+7vcpNZP9IeL4dYCw6hkBkNTYx9JmWoGnQm&#10;zH2PxL+TH5yJfA61tIMZOdx1UiVJKp1piRsa0+N7g9XP4ew0nL7Gp9V2LD/jcb1/Tt9Muy79VevH&#10;h+n1BUTEKf7D8KfP6lCwU+nPZIPoNCyV4i1Rw0xtFQgmNstFCqJkVK1AFrm8nVD8AgAA//8DAFBL&#10;AQItABQABgAIAAAAIQC2gziS/gAAAOEBAAATAAAAAAAAAAAAAAAAAAAAAABbQ29udGVudF9UeXBl&#10;c10ueG1sUEsBAi0AFAAGAAgAAAAhADj9If/WAAAAlAEAAAsAAAAAAAAAAAAAAAAALwEAAF9yZWxz&#10;Ly5yZWxzUEsBAi0AFAAGAAgAAAAhAKYkRTUpAgAALgQAAA4AAAAAAAAAAAAAAAAALgIAAGRycy9l&#10;Mm9Eb2MueG1sUEsBAi0AFAAGAAgAAAAhAII/OITfAAAACgEAAA8AAAAAAAAAAAAAAAAAgwQAAGRy&#10;cy9kb3ducmV2LnhtbFBLBQYAAAAABAAEAPMAAACPBQAAAAA=&#10;" stroked="f">
                      <v:textbox>
                        <w:txbxContent>
                          <w:p w14:paraId="53E00D9D" w14:textId="77777777" w:rsidR="003B3F23" w:rsidRDefault="003B3F23" w:rsidP="003B3F23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3B3F23" w14:paraId="436ED853" w14:textId="77777777" w:rsidTr="003B3F23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9B7C7D4" w14:textId="09183525" w:rsidR="003B3F23" w:rsidRDefault="003B3F23" w:rsidP="00E60C50">
            <w:pPr>
              <w:pStyle w:val="Lijstalinea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</w:p>
        </w:tc>
        <w:tc>
          <w:tcPr>
            <w:tcW w:w="6521" w:type="dxa"/>
            <w:gridSpan w:val="2"/>
            <w:tcBorders>
              <w:left w:val="nil"/>
              <w:bottom w:val="nil"/>
            </w:tcBorders>
          </w:tcPr>
          <w:p w14:paraId="4A79F312" w14:textId="5CAD8D72" w:rsidR="003B3F23" w:rsidRPr="003B3F23" w:rsidRDefault="003B3F23" w:rsidP="003B3F23">
            <w:pPr>
              <w:tabs>
                <w:tab w:val="left" w:pos="-1417"/>
                <w:tab w:val="left" w:pos="-849"/>
                <w:tab w:val="left" w:pos="-283"/>
                <w:tab w:val="left" w:pos="34"/>
                <w:tab w:val="left" w:pos="317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rPr>
                <w:rFonts w:asciiTheme="minorHAnsi" w:hAnsiTheme="minorHAnsi" w:cstheme="minorHAnsi"/>
                <w:spacing w:val="-2"/>
              </w:rPr>
            </w:pPr>
          </w:p>
        </w:tc>
      </w:tr>
    </w:tbl>
    <w:p w14:paraId="0E6DB961" w14:textId="77777777" w:rsidR="003B3F23" w:rsidRDefault="003B3F23" w:rsidP="003B3F23">
      <w:pPr>
        <w:pStyle w:val="Lijstalinea"/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/>
        <w:rPr>
          <w:rFonts w:asciiTheme="minorHAnsi" w:hAnsiTheme="minorHAnsi" w:cstheme="minorHAnsi"/>
          <w:spacing w:val="-2"/>
          <w:sz w:val="20"/>
          <w:szCs w:val="20"/>
        </w:rPr>
      </w:pPr>
      <w:r w:rsidRPr="003F43C2">
        <w:rPr>
          <w:rFonts w:asciiTheme="minorHAnsi" w:hAnsiTheme="minorHAnsi" w:cstheme="minorHAnsi"/>
          <w:noProof/>
          <w:spacing w:val="-2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E52DA6A" wp14:editId="2B920307">
                <wp:simplePos x="0" y="0"/>
                <wp:positionH relativeFrom="column">
                  <wp:posOffset>2908659</wp:posOffset>
                </wp:positionH>
                <wp:positionV relativeFrom="paragraph">
                  <wp:posOffset>66592</wp:posOffset>
                </wp:positionV>
                <wp:extent cx="3648710" cy="1979295"/>
                <wp:effectExtent l="0" t="0" r="8890" b="1905"/>
                <wp:wrapSquare wrapText="bothSides"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48710" cy="1979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AC5B14" w14:textId="77777777" w:rsidR="003B3F23" w:rsidRDefault="003B3F23" w:rsidP="003B3F23">
                            <w:pPr>
                              <w:pStyle w:val="Lijstalinea"/>
                              <w:tabs>
                                <w:tab w:val="left" w:pos="-1417"/>
                                <w:tab w:val="left" w:pos="-849"/>
                                <w:tab w:val="left" w:pos="-283"/>
                                <w:tab w:val="left" w:pos="851"/>
                                <w:tab w:val="left" w:pos="1418"/>
                                <w:tab w:val="left" w:pos="1985"/>
                                <w:tab w:val="left" w:pos="2552"/>
                                <w:tab w:val="left" w:pos="3119"/>
                                <w:tab w:val="left" w:pos="3686"/>
                                <w:tab w:val="left" w:pos="4252"/>
                                <w:tab w:val="left" w:pos="4820"/>
                                <w:tab w:val="left" w:pos="5386"/>
                                <w:tab w:val="left" w:pos="5954"/>
                                <w:tab w:val="left" w:pos="6520"/>
                                <w:tab w:val="left" w:pos="7088"/>
                                <w:tab w:val="left" w:pos="7654"/>
                                <w:tab w:val="left" w:pos="8222"/>
                                <w:tab w:val="left" w:pos="8788"/>
                                <w:tab w:val="left" w:pos="9354"/>
                                <w:tab w:val="left" w:pos="9922"/>
                                <w:tab w:val="left" w:pos="10488"/>
                                <w:tab w:val="left" w:pos="11056"/>
                                <w:tab w:val="left" w:pos="11622"/>
                                <w:tab w:val="left" w:pos="12190"/>
                                <w:tab w:val="left" w:pos="12756"/>
                                <w:tab w:val="left" w:pos="13323"/>
                                <w:tab w:val="left" w:pos="13890"/>
                                <w:tab w:val="left" w:pos="14457"/>
                                <w:tab w:val="left" w:pos="15024"/>
                                <w:tab w:val="left" w:pos="15591"/>
                                <w:tab w:val="left" w:pos="16158"/>
                                <w:tab w:val="left" w:pos="16725"/>
                              </w:tabs>
                              <w:spacing w:line="276" w:lineRule="auto"/>
                              <w:ind w:left="0"/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</w:pPr>
                          </w:p>
                          <w:p w14:paraId="0A2EE543" w14:textId="77777777" w:rsidR="003B3F23" w:rsidRDefault="003B3F23" w:rsidP="003B3F23">
                            <w:pPr>
                              <w:pStyle w:val="Lijstalinea"/>
                              <w:tabs>
                                <w:tab w:val="left" w:pos="-1417"/>
                                <w:tab w:val="left" w:pos="-849"/>
                                <w:tab w:val="left" w:pos="-283"/>
                                <w:tab w:val="left" w:pos="851"/>
                                <w:tab w:val="left" w:pos="1418"/>
                                <w:tab w:val="left" w:pos="1985"/>
                                <w:tab w:val="left" w:pos="2552"/>
                                <w:tab w:val="left" w:pos="3119"/>
                                <w:tab w:val="left" w:pos="3686"/>
                                <w:tab w:val="left" w:pos="4252"/>
                                <w:tab w:val="left" w:pos="4820"/>
                                <w:tab w:val="left" w:pos="5386"/>
                                <w:tab w:val="left" w:pos="5954"/>
                                <w:tab w:val="left" w:pos="6520"/>
                                <w:tab w:val="left" w:pos="7088"/>
                                <w:tab w:val="left" w:pos="7654"/>
                                <w:tab w:val="left" w:pos="8222"/>
                                <w:tab w:val="left" w:pos="8788"/>
                                <w:tab w:val="left" w:pos="9354"/>
                                <w:tab w:val="left" w:pos="9922"/>
                                <w:tab w:val="left" w:pos="10488"/>
                                <w:tab w:val="left" w:pos="11056"/>
                                <w:tab w:val="left" w:pos="11622"/>
                                <w:tab w:val="left" w:pos="12190"/>
                                <w:tab w:val="left" w:pos="12756"/>
                                <w:tab w:val="left" w:pos="13323"/>
                                <w:tab w:val="left" w:pos="13890"/>
                                <w:tab w:val="left" w:pos="14457"/>
                                <w:tab w:val="left" w:pos="15024"/>
                                <w:tab w:val="left" w:pos="15591"/>
                                <w:tab w:val="left" w:pos="16158"/>
                                <w:tab w:val="left" w:pos="16725"/>
                              </w:tabs>
                              <w:spacing w:line="276" w:lineRule="auto"/>
                              <w:ind w:left="0"/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</w:pPr>
                          </w:p>
                          <w:p w14:paraId="441DEA65" w14:textId="77777777" w:rsidR="003B3F23" w:rsidRDefault="003B3F23" w:rsidP="003B3F23">
                            <w:pPr>
                              <w:pStyle w:val="Lijstalinea"/>
                              <w:tabs>
                                <w:tab w:val="left" w:pos="-1417"/>
                                <w:tab w:val="left" w:pos="-849"/>
                                <w:tab w:val="left" w:pos="-283"/>
                                <w:tab w:val="left" w:pos="851"/>
                                <w:tab w:val="left" w:pos="1418"/>
                                <w:tab w:val="left" w:pos="1985"/>
                                <w:tab w:val="left" w:pos="2552"/>
                                <w:tab w:val="left" w:pos="3119"/>
                                <w:tab w:val="left" w:pos="3686"/>
                                <w:tab w:val="left" w:pos="4252"/>
                                <w:tab w:val="left" w:pos="4820"/>
                                <w:tab w:val="left" w:pos="5386"/>
                                <w:tab w:val="left" w:pos="5954"/>
                                <w:tab w:val="left" w:pos="6520"/>
                                <w:tab w:val="left" w:pos="7088"/>
                                <w:tab w:val="left" w:pos="7654"/>
                                <w:tab w:val="left" w:pos="8222"/>
                                <w:tab w:val="left" w:pos="8788"/>
                                <w:tab w:val="left" w:pos="9354"/>
                                <w:tab w:val="left" w:pos="9922"/>
                                <w:tab w:val="left" w:pos="10488"/>
                                <w:tab w:val="left" w:pos="11056"/>
                                <w:tab w:val="left" w:pos="11622"/>
                                <w:tab w:val="left" w:pos="12190"/>
                                <w:tab w:val="left" w:pos="12756"/>
                                <w:tab w:val="left" w:pos="13323"/>
                                <w:tab w:val="left" w:pos="13890"/>
                                <w:tab w:val="left" w:pos="14457"/>
                                <w:tab w:val="left" w:pos="15024"/>
                                <w:tab w:val="left" w:pos="15591"/>
                                <w:tab w:val="left" w:pos="16158"/>
                                <w:tab w:val="left" w:pos="16725"/>
                              </w:tabs>
                              <w:spacing w:line="276" w:lineRule="auto"/>
                              <w:ind w:left="0"/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</w:pPr>
                          </w:p>
                          <w:p w14:paraId="4AB6013A" w14:textId="77777777" w:rsidR="003B3F23" w:rsidRPr="00AC2212" w:rsidRDefault="003B3F23" w:rsidP="003B3F23">
                            <w:pPr>
                              <w:pStyle w:val="Lijstalinea"/>
                              <w:tabs>
                                <w:tab w:val="left" w:pos="-1417"/>
                                <w:tab w:val="left" w:pos="-849"/>
                                <w:tab w:val="left" w:pos="-283"/>
                                <w:tab w:val="left" w:pos="851"/>
                                <w:tab w:val="left" w:pos="1418"/>
                                <w:tab w:val="left" w:pos="1985"/>
                                <w:tab w:val="left" w:pos="2552"/>
                                <w:tab w:val="left" w:pos="3119"/>
                                <w:tab w:val="left" w:pos="3686"/>
                                <w:tab w:val="left" w:pos="4252"/>
                                <w:tab w:val="left" w:pos="4820"/>
                                <w:tab w:val="left" w:pos="5386"/>
                                <w:tab w:val="left" w:pos="5954"/>
                                <w:tab w:val="left" w:pos="6520"/>
                                <w:tab w:val="left" w:pos="7088"/>
                                <w:tab w:val="left" w:pos="7654"/>
                                <w:tab w:val="left" w:pos="8222"/>
                                <w:tab w:val="left" w:pos="8788"/>
                                <w:tab w:val="left" w:pos="9354"/>
                                <w:tab w:val="left" w:pos="9922"/>
                                <w:tab w:val="left" w:pos="10488"/>
                                <w:tab w:val="left" w:pos="11056"/>
                                <w:tab w:val="left" w:pos="11622"/>
                                <w:tab w:val="left" w:pos="12190"/>
                                <w:tab w:val="left" w:pos="12756"/>
                                <w:tab w:val="left" w:pos="13323"/>
                                <w:tab w:val="left" w:pos="13890"/>
                                <w:tab w:val="left" w:pos="14457"/>
                                <w:tab w:val="left" w:pos="15024"/>
                                <w:tab w:val="left" w:pos="15591"/>
                                <w:tab w:val="left" w:pos="16158"/>
                                <w:tab w:val="left" w:pos="16725"/>
                              </w:tabs>
                              <w:spacing w:line="276" w:lineRule="auto"/>
                              <w:ind w:left="0"/>
                              <w:rPr>
                                <w:rFonts w:asciiTheme="minorHAnsi" w:hAnsiTheme="minorHAnsi" w:cstheme="minorHAnsi"/>
                                <w:spacing w:val="-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Datum ondertekening:  </w:t>
                            </w:r>
                            <w:r w:rsidRPr="00AC2212">
                              <w:rPr>
                                <w:rFonts w:asciiTheme="minorHAnsi" w:hAnsiTheme="minorHAnsi" w:cstheme="minorHAnsi"/>
                                <w:spacing w:val="-2"/>
                              </w:rPr>
                              <w:t xml:space="preserve">….…..…- …….……-  </w:t>
                            </w:r>
                            <w:r>
                              <w:rPr>
                                <w:rFonts w:asciiTheme="minorHAnsi" w:hAnsiTheme="minorHAnsi" w:cstheme="minorHAnsi"/>
                                <w:spacing w:val="-2"/>
                              </w:rPr>
                              <w:t>20</w:t>
                            </w:r>
                            <w:r w:rsidRPr="00AC2212">
                              <w:rPr>
                                <w:rFonts w:asciiTheme="minorHAnsi" w:hAnsiTheme="minorHAnsi" w:cstheme="minorHAnsi"/>
                                <w:spacing w:val="-2"/>
                              </w:rPr>
                              <w:t>…..…..</w:t>
                            </w:r>
                          </w:p>
                          <w:p w14:paraId="4359F46C" w14:textId="77777777" w:rsidR="003B3F23" w:rsidRDefault="003B3F23" w:rsidP="003B3F23">
                            <w:pPr>
                              <w:tabs>
                                <w:tab w:val="left" w:pos="-1417"/>
                                <w:tab w:val="left" w:pos="-849"/>
                                <w:tab w:val="left" w:pos="-283"/>
                                <w:tab w:val="left" w:pos="5103"/>
                                <w:tab w:val="left" w:pos="5954"/>
                                <w:tab w:val="right" w:leader="dot" w:pos="6747"/>
                                <w:tab w:val="left" w:pos="6817"/>
                                <w:tab w:val="right" w:leader="dot" w:pos="7615"/>
                                <w:tab w:val="left" w:pos="7685"/>
                                <w:tab w:val="right" w:leader="dot" w:pos="8647"/>
                              </w:tabs>
                              <w:spacing w:line="288" w:lineRule="auto"/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</w:pPr>
                          </w:p>
                          <w:p w14:paraId="6D02B1B7" w14:textId="77777777" w:rsidR="003B3F23" w:rsidRPr="00AC2212" w:rsidRDefault="003B3F23" w:rsidP="003B3F23">
                            <w:pPr>
                              <w:tabs>
                                <w:tab w:val="left" w:pos="-1417"/>
                                <w:tab w:val="left" w:pos="-849"/>
                                <w:tab w:val="left" w:pos="-283"/>
                                <w:tab w:val="left" w:pos="5103"/>
                                <w:tab w:val="left" w:pos="5954"/>
                                <w:tab w:val="right" w:leader="dot" w:pos="6747"/>
                                <w:tab w:val="left" w:pos="6817"/>
                                <w:tab w:val="right" w:leader="dot" w:pos="7615"/>
                                <w:tab w:val="left" w:pos="7685"/>
                                <w:tab w:val="right" w:leader="dot" w:pos="8647"/>
                              </w:tabs>
                              <w:spacing w:line="288" w:lineRule="auto"/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</w:pPr>
                          </w:p>
                          <w:p w14:paraId="1B68BB8F" w14:textId="77777777" w:rsidR="003B3F23" w:rsidRPr="008A6113" w:rsidRDefault="003B3F23" w:rsidP="003B3F23">
                            <w:pPr>
                              <w:tabs>
                                <w:tab w:val="left" w:pos="-1417"/>
                                <w:tab w:val="left" w:pos="-849"/>
                                <w:tab w:val="left" w:pos="-283"/>
                                <w:tab w:val="left" w:pos="284"/>
                                <w:tab w:val="left" w:pos="993"/>
                                <w:tab w:val="left" w:pos="1418"/>
                                <w:tab w:val="left" w:pos="1985"/>
                                <w:tab w:val="left" w:pos="2552"/>
                                <w:tab w:val="left" w:pos="3119"/>
                                <w:tab w:val="left" w:pos="3686"/>
                                <w:tab w:val="left" w:pos="4252"/>
                                <w:tab w:val="left" w:pos="4820"/>
                                <w:tab w:val="left" w:pos="5386"/>
                                <w:tab w:val="left" w:pos="5954"/>
                                <w:tab w:val="left" w:pos="6520"/>
                                <w:tab w:val="left" w:pos="7088"/>
                                <w:tab w:val="left" w:pos="7654"/>
                                <w:tab w:val="left" w:pos="8222"/>
                                <w:tab w:val="left" w:pos="8788"/>
                                <w:tab w:val="left" w:pos="9354"/>
                                <w:tab w:val="left" w:pos="9922"/>
                                <w:tab w:val="left" w:pos="10488"/>
                                <w:tab w:val="left" w:pos="11056"/>
                                <w:tab w:val="left" w:pos="11622"/>
                                <w:tab w:val="left" w:pos="12190"/>
                                <w:tab w:val="left" w:pos="12756"/>
                                <w:tab w:val="left" w:pos="13323"/>
                                <w:tab w:val="left" w:pos="13890"/>
                                <w:tab w:val="left" w:pos="14457"/>
                                <w:tab w:val="left" w:pos="15024"/>
                                <w:tab w:val="left" w:pos="15591"/>
                                <w:tab w:val="left" w:pos="16158"/>
                                <w:tab w:val="left" w:pos="16725"/>
                              </w:tabs>
                              <w:spacing w:line="288" w:lineRule="auto"/>
                              <w:jc w:val="both"/>
                              <w:rPr>
                                <w:rFonts w:asciiTheme="minorHAnsi" w:hAnsiTheme="minorHAnsi" w:cstheme="minorHAnsi"/>
                                <w:i/>
                                <w:spacing w:val="-2"/>
                                <w:sz w:val="22"/>
                              </w:rPr>
                            </w:pPr>
                            <w:r w:rsidRPr="00C3288C">
                              <w:rPr>
                                <w:rFonts w:asciiTheme="minorHAnsi" w:hAnsiTheme="minorHAnsi" w:cstheme="minorHAnsi"/>
                                <w:i/>
                                <w:spacing w:val="-2"/>
                                <w:sz w:val="22"/>
                              </w:rPr>
                              <w:t xml:space="preserve">U kunt dit formulier terugsturen </w:t>
                            </w:r>
                            <w:r>
                              <w:rPr>
                                <w:rFonts w:asciiTheme="minorHAnsi" w:hAnsiTheme="minorHAnsi" w:cstheme="minorHAnsi"/>
                                <w:i/>
                                <w:spacing w:val="-2"/>
                                <w:sz w:val="22"/>
                              </w:rPr>
                              <w:t xml:space="preserve">naar het ziekenhuis waar u bent opgenomen. U kunt hiervoor gebruik maken van de kleine retour antwoordenvelop. </w:t>
                            </w:r>
                            <w:r w:rsidRPr="00C3288C">
                              <w:rPr>
                                <w:rFonts w:asciiTheme="minorHAnsi" w:hAnsiTheme="minorHAnsi" w:cstheme="minorHAnsi"/>
                                <w:i/>
                                <w:spacing w:val="-2"/>
                                <w:sz w:val="22"/>
                              </w:rPr>
                              <w:t>U hoeft geen postzegel te plakken.</w:t>
                            </w:r>
                          </w:p>
                          <w:p w14:paraId="1BF01D04" w14:textId="77777777" w:rsidR="003B3F23" w:rsidRPr="003F43C2" w:rsidRDefault="003B3F23" w:rsidP="003B3F23">
                            <w:pPr>
                              <w:rPr>
                                <w:rFonts w:asciiTheme="minorHAnsi" w:hAnsiTheme="minorHAnsi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2DA6A" id="Tekstvak 2" o:spid="_x0000_s1027" type="#_x0000_t202" style="position:absolute;left:0;text-align:left;margin-left:229.05pt;margin-top:5.25pt;width:287.3pt;height:155.8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xYjJgIAACMEAAAOAAAAZHJzL2Uyb0RvYy54bWysU9tu2zAMfR+wfxD0vjhxkyYx4hRdugwD&#10;ugvQ7gNoWY6FyKInKbGzry8lp1m2vQ3zg0Ca5NHhIbW66xvNjtI6hSbnk9GYM2kElsrscv79eftu&#10;wZnzYErQaGTOT9Lxu/XbN6uuzWSKNepSWkYgxmVdm/Pa+zZLEidq2YAbYSsNBSu0DXhy7S4pLXSE&#10;3ugkHY9vkw5t2VoU0jn6+zAE+TriV5UU/mtVOemZzjlx8/G08SzCmaxXkO0stLUSZxrwDywaUIYu&#10;vUA9gAd2sOovqEYJiw4rPxLYJFhVSsjYA3UzGf/RzVMNrYy9kDiuvcjk/h+s+HL8Zpkqc37DmYGG&#10;RvQs984fYc/SoE7XuoySnlpK8/177GnKsVPXPqLYO2ZwU4PZyXtrsasllMRuEiqTq9IBxwWQovuM&#10;JV0DB48RqK9sE6QjMRih05ROl8nI3jNBP29up4v5hEKCYpPlfJkuZ/EOyF7LW+v8R4kNC0bOLY0+&#10;wsPx0flAB7LXlHCbQ63KrdI6OnZXbLRlR6A12cbvjP5bmjasy/lyls4issFQHzeoUZ7WWKsm54tx&#10;+EI5ZEGOD6aMtgelB5uYaHPWJ0gyiOP7oo+DuMheYHkiwSwOW0uvjIwa7U/OOtrYnLsfB7CSM/3J&#10;kOjLyXQaVjw609k8JcdeR4rrCBhBUDn3nA3mxsdnEWgbvKfhVCrKFqY4MDlTpk2Map5fTVj1az9m&#10;/Xrb6xcAAAD//wMAUEsDBBQABgAIAAAAIQDdHPWt3wAAAAsBAAAPAAAAZHJzL2Rvd25yZXYueG1s&#10;TI9BbsIwEEX3lXoHayp1UxUbQwgNcVBbqVW3UA4wiYckIraj2JBw+5pVWY7+0/9v8u1kOnahwbfO&#10;KpjPBDCyldOtrRUcfr9e18B8QKuxc5YUXMnDtnh8yDHTbrQ7uuxDzWKJ9RkqaELoM8591ZBBP3M9&#10;2Zgd3WAwxHOouR5wjOWm41KIFTfY2rjQYE+fDVWn/dkoOP6ML8nbWH6HQ7pbrj6wTUt3Ver5aXrf&#10;AAs0hX8YbvpRHYroVLqz1Z51CpbJeh7RGIgE2A0QC5kCKxUspJTAi5zf/1D8AQAA//8DAFBLAQIt&#10;ABQABgAIAAAAIQC2gziS/gAAAOEBAAATAAAAAAAAAAAAAAAAAAAAAABbQ29udGVudF9UeXBlc10u&#10;eG1sUEsBAi0AFAAGAAgAAAAhADj9If/WAAAAlAEAAAsAAAAAAAAAAAAAAAAALwEAAF9yZWxzLy5y&#10;ZWxzUEsBAi0AFAAGAAgAAAAhABsPFiMmAgAAIwQAAA4AAAAAAAAAAAAAAAAALgIAAGRycy9lMm9E&#10;b2MueG1sUEsBAi0AFAAGAAgAAAAhAN0c9a3fAAAACwEAAA8AAAAAAAAAAAAAAAAAgAQAAGRycy9k&#10;b3ducmV2LnhtbFBLBQYAAAAABAAEAPMAAACMBQAAAAA=&#10;" stroked="f">
                <v:textbox>
                  <w:txbxContent>
                    <w:p w14:paraId="57AC5B14" w14:textId="77777777" w:rsidR="003B3F23" w:rsidRDefault="003B3F23" w:rsidP="003B3F23">
                      <w:pPr>
                        <w:pStyle w:val="Lijstalinea"/>
                        <w:tabs>
                          <w:tab w:val="left" w:pos="-1417"/>
                          <w:tab w:val="left" w:pos="-849"/>
                          <w:tab w:val="left" w:pos="-283"/>
                          <w:tab w:val="left" w:pos="851"/>
                          <w:tab w:val="left" w:pos="1418"/>
                          <w:tab w:val="left" w:pos="1985"/>
                          <w:tab w:val="left" w:pos="2552"/>
                          <w:tab w:val="left" w:pos="3119"/>
                          <w:tab w:val="left" w:pos="3686"/>
                          <w:tab w:val="left" w:pos="4252"/>
                          <w:tab w:val="left" w:pos="4820"/>
                          <w:tab w:val="left" w:pos="5386"/>
                          <w:tab w:val="left" w:pos="5954"/>
                          <w:tab w:val="left" w:pos="6520"/>
                          <w:tab w:val="left" w:pos="7088"/>
                          <w:tab w:val="left" w:pos="7654"/>
                          <w:tab w:val="left" w:pos="8222"/>
                          <w:tab w:val="left" w:pos="8788"/>
                          <w:tab w:val="left" w:pos="9354"/>
                          <w:tab w:val="left" w:pos="9922"/>
                          <w:tab w:val="left" w:pos="10488"/>
                          <w:tab w:val="left" w:pos="11056"/>
                          <w:tab w:val="left" w:pos="11622"/>
                          <w:tab w:val="left" w:pos="12190"/>
                          <w:tab w:val="left" w:pos="12756"/>
                          <w:tab w:val="left" w:pos="13323"/>
                          <w:tab w:val="left" w:pos="13890"/>
                          <w:tab w:val="left" w:pos="14457"/>
                          <w:tab w:val="left" w:pos="15024"/>
                          <w:tab w:val="left" w:pos="15591"/>
                          <w:tab w:val="left" w:pos="16158"/>
                          <w:tab w:val="left" w:pos="16725"/>
                        </w:tabs>
                        <w:spacing w:line="276" w:lineRule="auto"/>
                        <w:ind w:left="0"/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</w:pPr>
                    </w:p>
                    <w:p w14:paraId="0A2EE543" w14:textId="77777777" w:rsidR="003B3F23" w:rsidRDefault="003B3F23" w:rsidP="003B3F23">
                      <w:pPr>
                        <w:pStyle w:val="Lijstalinea"/>
                        <w:tabs>
                          <w:tab w:val="left" w:pos="-1417"/>
                          <w:tab w:val="left" w:pos="-849"/>
                          <w:tab w:val="left" w:pos="-283"/>
                          <w:tab w:val="left" w:pos="851"/>
                          <w:tab w:val="left" w:pos="1418"/>
                          <w:tab w:val="left" w:pos="1985"/>
                          <w:tab w:val="left" w:pos="2552"/>
                          <w:tab w:val="left" w:pos="3119"/>
                          <w:tab w:val="left" w:pos="3686"/>
                          <w:tab w:val="left" w:pos="4252"/>
                          <w:tab w:val="left" w:pos="4820"/>
                          <w:tab w:val="left" w:pos="5386"/>
                          <w:tab w:val="left" w:pos="5954"/>
                          <w:tab w:val="left" w:pos="6520"/>
                          <w:tab w:val="left" w:pos="7088"/>
                          <w:tab w:val="left" w:pos="7654"/>
                          <w:tab w:val="left" w:pos="8222"/>
                          <w:tab w:val="left" w:pos="8788"/>
                          <w:tab w:val="left" w:pos="9354"/>
                          <w:tab w:val="left" w:pos="9922"/>
                          <w:tab w:val="left" w:pos="10488"/>
                          <w:tab w:val="left" w:pos="11056"/>
                          <w:tab w:val="left" w:pos="11622"/>
                          <w:tab w:val="left" w:pos="12190"/>
                          <w:tab w:val="left" w:pos="12756"/>
                          <w:tab w:val="left" w:pos="13323"/>
                          <w:tab w:val="left" w:pos="13890"/>
                          <w:tab w:val="left" w:pos="14457"/>
                          <w:tab w:val="left" w:pos="15024"/>
                          <w:tab w:val="left" w:pos="15591"/>
                          <w:tab w:val="left" w:pos="16158"/>
                          <w:tab w:val="left" w:pos="16725"/>
                        </w:tabs>
                        <w:spacing w:line="276" w:lineRule="auto"/>
                        <w:ind w:left="0"/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</w:pPr>
                    </w:p>
                    <w:p w14:paraId="441DEA65" w14:textId="77777777" w:rsidR="003B3F23" w:rsidRDefault="003B3F23" w:rsidP="003B3F23">
                      <w:pPr>
                        <w:pStyle w:val="Lijstalinea"/>
                        <w:tabs>
                          <w:tab w:val="left" w:pos="-1417"/>
                          <w:tab w:val="left" w:pos="-849"/>
                          <w:tab w:val="left" w:pos="-283"/>
                          <w:tab w:val="left" w:pos="851"/>
                          <w:tab w:val="left" w:pos="1418"/>
                          <w:tab w:val="left" w:pos="1985"/>
                          <w:tab w:val="left" w:pos="2552"/>
                          <w:tab w:val="left" w:pos="3119"/>
                          <w:tab w:val="left" w:pos="3686"/>
                          <w:tab w:val="left" w:pos="4252"/>
                          <w:tab w:val="left" w:pos="4820"/>
                          <w:tab w:val="left" w:pos="5386"/>
                          <w:tab w:val="left" w:pos="5954"/>
                          <w:tab w:val="left" w:pos="6520"/>
                          <w:tab w:val="left" w:pos="7088"/>
                          <w:tab w:val="left" w:pos="7654"/>
                          <w:tab w:val="left" w:pos="8222"/>
                          <w:tab w:val="left" w:pos="8788"/>
                          <w:tab w:val="left" w:pos="9354"/>
                          <w:tab w:val="left" w:pos="9922"/>
                          <w:tab w:val="left" w:pos="10488"/>
                          <w:tab w:val="left" w:pos="11056"/>
                          <w:tab w:val="left" w:pos="11622"/>
                          <w:tab w:val="left" w:pos="12190"/>
                          <w:tab w:val="left" w:pos="12756"/>
                          <w:tab w:val="left" w:pos="13323"/>
                          <w:tab w:val="left" w:pos="13890"/>
                          <w:tab w:val="left" w:pos="14457"/>
                          <w:tab w:val="left" w:pos="15024"/>
                          <w:tab w:val="left" w:pos="15591"/>
                          <w:tab w:val="left" w:pos="16158"/>
                          <w:tab w:val="left" w:pos="16725"/>
                        </w:tabs>
                        <w:spacing w:line="276" w:lineRule="auto"/>
                        <w:ind w:left="0"/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</w:pPr>
                    </w:p>
                    <w:p w14:paraId="4AB6013A" w14:textId="77777777" w:rsidR="003B3F23" w:rsidRPr="00AC2212" w:rsidRDefault="003B3F23" w:rsidP="003B3F23">
                      <w:pPr>
                        <w:pStyle w:val="Lijstalinea"/>
                        <w:tabs>
                          <w:tab w:val="left" w:pos="-1417"/>
                          <w:tab w:val="left" w:pos="-849"/>
                          <w:tab w:val="left" w:pos="-283"/>
                          <w:tab w:val="left" w:pos="851"/>
                          <w:tab w:val="left" w:pos="1418"/>
                          <w:tab w:val="left" w:pos="1985"/>
                          <w:tab w:val="left" w:pos="2552"/>
                          <w:tab w:val="left" w:pos="3119"/>
                          <w:tab w:val="left" w:pos="3686"/>
                          <w:tab w:val="left" w:pos="4252"/>
                          <w:tab w:val="left" w:pos="4820"/>
                          <w:tab w:val="left" w:pos="5386"/>
                          <w:tab w:val="left" w:pos="5954"/>
                          <w:tab w:val="left" w:pos="6520"/>
                          <w:tab w:val="left" w:pos="7088"/>
                          <w:tab w:val="left" w:pos="7654"/>
                          <w:tab w:val="left" w:pos="8222"/>
                          <w:tab w:val="left" w:pos="8788"/>
                          <w:tab w:val="left" w:pos="9354"/>
                          <w:tab w:val="left" w:pos="9922"/>
                          <w:tab w:val="left" w:pos="10488"/>
                          <w:tab w:val="left" w:pos="11056"/>
                          <w:tab w:val="left" w:pos="11622"/>
                          <w:tab w:val="left" w:pos="12190"/>
                          <w:tab w:val="left" w:pos="12756"/>
                          <w:tab w:val="left" w:pos="13323"/>
                          <w:tab w:val="left" w:pos="13890"/>
                          <w:tab w:val="left" w:pos="14457"/>
                          <w:tab w:val="left" w:pos="15024"/>
                          <w:tab w:val="left" w:pos="15591"/>
                          <w:tab w:val="left" w:pos="16158"/>
                          <w:tab w:val="left" w:pos="16725"/>
                        </w:tabs>
                        <w:spacing w:line="276" w:lineRule="auto"/>
                        <w:ind w:left="0"/>
                        <w:rPr>
                          <w:rFonts w:asciiTheme="minorHAnsi" w:hAnsiTheme="minorHAnsi" w:cstheme="minorHAnsi"/>
                          <w:spacing w:val="-2"/>
                        </w:rPr>
                      </w:pPr>
                      <w:r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Datum ondertekening:  </w:t>
                      </w:r>
                      <w:r w:rsidRPr="00AC2212">
                        <w:rPr>
                          <w:rFonts w:asciiTheme="minorHAnsi" w:hAnsiTheme="minorHAnsi" w:cstheme="minorHAnsi"/>
                          <w:spacing w:val="-2"/>
                        </w:rPr>
                        <w:t xml:space="preserve">….…..…- …….……-  </w:t>
                      </w:r>
                      <w:r>
                        <w:rPr>
                          <w:rFonts w:asciiTheme="minorHAnsi" w:hAnsiTheme="minorHAnsi" w:cstheme="minorHAnsi"/>
                          <w:spacing w:val="-2"/>
                        </w:rPr>
                        <w:t>20</w:t>
                      </w:r>
                      <w:r w:rsidRPr="00AC2212">
                        <w:rPr>
                          <w:rFonts w:asciiTheme="minorHAnsi" w:hAnsiTheme="minorHAnsi" w:cstheme="minorHAnsi"/>
                          <w:spacing w:val="-2"/>
                        </w:rPr>
                        <w:t>…..…..</w:t>
                      </w:r>
                    </w:p>
                    <w:p w14:paraId="4359F46C" w14:textId="77777777" w:rsidR="003B3F23" w:rsidRDefault="003B3F23" w:rsidP="003B3F23">
                      <w:pPr>
                        <w:tabs>
                          <w:tab w:val="left" w:pos="-1417"/>
                          <w:tab w:val="left" w:pos="-849"/>
                          <w:tab w:val="left" w:pos="-283"/>
                          <w:tab w:val="left" w:pos="5103"/>
                          <w:tab w:val="left" w:pos="5954"/>
                          <w:tab w:val="right" w:leader="dot" w:pos="6747"/>
                          <w:tab w:val="left" w:pos="6817"/>
                          <w:tab w:val="right" w:leader="dot" w:pos="7615"/>
                          <w:tab w:val="left" w:pos="7685"/>
                          <w:tab w:val="right" w:leader="dot" w:pos="8647"/>
                        </w:tabs>
                        <w:spacing w:line="288" w:lineRule="auto"/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</w:pPr>
                    </w:p>
                    <w:p w14:paraId="6D02B1B7" w14:textId="77777777" w:rsidR="003B3F23" w:rsidRPr="00AC2212" w:rsidRDefault="003B3F23" w:rsidP="003B3F23">
                      <w:pPr>
                        <w:tabs>
                          <w:tab w:val="left" w:pos="-1417"/>
                          <w:tab w:val="left" w:pos="-849"/>
                          <w:tab w:val="left" w:pos="-283"/>
                          <w:tab w:val="left" w:pos="5103"/>
                          <w:tab w:val="left" w:pos="5954"/>
                          <w:tab w:val="right" w:leader="dot" w:pos="6747"/>
                          <w:tab w:val="left" w:pos="6817"/>
                          <w:tab w:val="right" w:leader="dot" w:pos="7615"/>
                          <w:tab w:val="left" w:pos="7685"/>
                          <w:tab w:val="right" w:leader="dot" w:pos="8647"/>
                        </w:tabs>
                        <w:spacing w:line="288" w:lineRule="auto"/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</w:pPr>
                    </w:p>
                    <w:p w14:paraId="1B68BB8F" w14:textId="77777777" w:rsidR="003B3F23" w:rsidRPr="008A6113" w:rsidRDefault="003B3F23" w:rsidP="003B3F23">
                      <w:pPr>
                        <w:tabs>
                          <w:tab w:val="left" w:pos="-1417"/>
                          <w:tab w:val="left" w:pos="-849"/>
                          <w:tab w:val="left" w:pos="-283"/>
                          <w:tab w:val="left" w:pos="284"/>
                          <w:tab w:val="left" w:pos="993"/>
                          <w:tab w:val="left" w:pos="1418"/>
                          <w:tab w:val="left" w:pos="1985"/>
                          <w:tab w:val="left" w:pos="2552"/>
                          <w:tab w:val="left" w:pos="3119"/>
                          <w:tab w:val="left" w:pos="3686"/>
                          <w:tab w:val="left" w:pos="4252"/>
                          <w:tab w:val="left" w:pos="4820"/>
                          <w:tab w:val="left" w:pos="5386"/>
                          <w:tab w:val="left" w:pos="5954"/>
                          <w:tab w:val="left" w:pos="6520"/>
                          <w:tab w:val="left" w:pos="7088"/>
                          <w:tab w:val="left" w:pos="7654"/>
                          <w:tab w:val="left" w:pos="8222"/>
                          <w:tab w:val="left" w:pos="8788"/>
                          <w:tab w:val="left" w:pos="9354"/>
                          <w:tab w:val="left" w:pos="9922"/>
                          <w:tab w:val="left" w:pos="10488"/>
                          <w:tab w:val="left" w:pos="11056"/>
                          <w:tab w:val="left" w:pos="11622"/>
                          <w:tab w:val="left" w:pos="12190"/>
                          <w:tab w:val="left" w:pos="12756"/>
                          <w:tab w:val="left" w:pos="13323"/>
                          <w:tab w:val="left" w:pos="13890"/>
                          <w:tab w:val="left" w:pos="14457"/>
                          <w:tab w:val="left" w:pos="15024"/>
                          <w:tab w:val="left" w:pos="15591"/>
                          <w:tab w:val="left" w:pos="16158"/>
                          <w:tab w:val="left" w:pos="16725"/>
                        </w:tabs>
                        <w:spacing w:line="288" w:lineRule="auto"/>
                        <w:jc w:val="both"/>
                        <w:rPr>
                          <w:rFonts w:asciiTheme="minorHAnsi" w:hAnsiTheme="minorHAnsi" w:cstheme="minorHAnsi"/>
                          <w:i/>
                          <w:spacing w:val="-2"/>
                          <w:sz w:val="22"/>
                        </w:rPr>
                      </w:pPr>
                      <w:r w:rsidRPr="00C3288C">
                        <w:rPr>
                          <w:rFonts w:asciiTheme="minorHAnsi" w:hAnsiTheme="minorHAnsi" w:cstheme="minorHAnsi"/>
                          <w:i/>
                          <w:spacing w:val="-2"/>
                          <w:sz w:val="22"/>
                        </w:rPr>
                        <w:t xml:space="preserve">U kunt dit formulier terugsturen </w:t>
                      </w:r>
                      <w:r>
                        <w:rPr>
                          <w:rFonts w:asciiTheme="minorHAnsi" w:hAnsiTheme="minorHAnsi" w:cstheme="minorHAnsi"/>
                          <w:i/>
                          <w:spacing w:val="-2"/>
                          <w:sz w:val="22"/>
                        </w:rPr>
                        <w:t xml:space="preserve">naar het ziekenhuis waar u bent opgenomen. U kunt hiervoor gebruik maken van de kleine retour antwoordenvelop. </w:t>
                      </w:r>
                      <w:r w:rsidRPr="00C3288C">
                        <w:rPr>
                          <w:rFonts w:asciiTheme="minorHAnsi" w:hAnsiTheme="minorHAnsi" w:cstheme="minorHAnsi"/>
                          <w:i/>
                          <w:spacing w:val="-2"/>
                          <w:sz w:val="22"/>
                        </w:rPr>
                        <w:t>U hoeft geen postzegel te plakken.</w:t>
                      </w:r>
                    </w:p>
                    <w:p w14:paraId="1BF01D04" w14:textId="77777777" w:rsidR="003B3F23" w:rsidRPr="003F43C2" w:rsidRDefault="003B3F23" w:rsidP="003B3F23">
                      <w:pPr>
                        <w:rPr>
                          <w:rFonts w:asciiTheme="minorHAnsi" w:hAnsiTheme="minorHAnsi"/>
                          <w:b/>
                          <w:bCs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3F43C2">
        <w:rPr>
          <w:rFonts w:asciiTheme="minorHAnsi" w:hAnsiTheme="minorHAnsi" w:cstheme="minorHAnsi"/>
          <w:noProof/>
          <w:spacing w:val="-2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B8AFA50" wp14:editId="3DB18F94">
                <wp:simplePos x="0" y="0"/>
                <wp:positionH relativeFrom="column">
                  <wp:posOffset>-144200</wp:posOffset>
                </wp:positionH>
                <wp:positionV relativeFrom="paragraph">
                  <wp:posOffset>192102</wp:posOffset>
                </wp:positionV>
                <wp:extent cx="1876425" cy="1404620"/>
                <wp:effectExtent l="0" t="0" r="9525" b="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FA6916" w14:textId="77777777" w:rsidR="003B3F23" w:rsidRPr="003F43C2" w:rsidRDefault="003B3F23" w:rsidP="003B3F23">
                            <w:pPr>
                              <w:rPr>
                                <w:rFonts w:asciiTheme="minorHAnsi" w:hAnsiTheme="minorHAnsi"/>
                                <w:b/>
                                <w:bCs/>
                              </w:rPr>
                            </w:pPr>
                            <w:r w:rsidRPr="003F43C2">
                              <w:rPr>
                                <w:rFonts w:asciiTheme="minorHAnsi" w:hAnsiTheme="minorHAnsi"/>
                                <w:b/>
                                <w:bCs/>
                              </w:rPr>
                              <w:t>Handtek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8AFA50" id="_x0000_s1028" type="#_x0000_t202" style="position:absolute;left:0;text-align:left;margin-left:-11.35pt;margin-top:15.15pt;width:147.7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S4/JwIAACUEAAAOAAAAZHJzL2Uyb0RvYy54bWysU9uO2yAQfa/Uf0C8N3Zc57JWnNU221SV&#10;thdptx+AMY5RMEOBxE6/vgNO0mj7VtUPCDwzhzPnDKv7oVPkKKyToEs6naSUCM2hlnpX0h8v23dL&#10;SpxnumYKtCjpSTh6v377ZtWbQmTQgqqFJQiiXdGbkrbemyJJHG9Fx9wEjNAYbMB2zOPR7pLash7R&#10;O5VkaTpPerC1scCFc/j3cQzSdcRvGsH9t6ZxwhNVUuTm42rjWoU1Wa9YsbPMtJKfabB/YNExqfHS&#10;K9Qj84wcrPwLqpPcgoPGTzh0CTSN5CL2gN1M01fdPLfMiNgLiuPMVSb3/2D51+N3S2Rd0my6oESz&#10;Dk16EXvnj2xPsqBPb1yBac8GE/3wAQb0OfbqzBPwvSMaNi3TO/FgLfStYDXym4bK5KZ0xHEBpOq/&#10;QI3XsIOHCDQ0tgvioRwE0dGn09UbMXjCw5XLxTzPZpRwjE3zNJ9n0b2EFZdyY53/JKAjYVNSi+ZH&#10;eHZ8cj7QYcUlJdzmQMl6K5WKB7urNsqSI8NB2cYvdvAqTWnSl/RuhkRClYZQH2eokx4HWcmupMs0&#10;fONoBTk+6jqmeCbVuEcmSp/1CZKM4vihGqIV7y+yV1CfUDAL49ziO8NNC/YXJT3ObEndzwOzghL1&#10;WaPod9M8D0MeD/lsgQoRexupbiNMc4Qqqadk3G58fBhRDvOA5mxllC24ODI5U8ZZjGqe300Y9ttz&#10;zPrzute/AQAA//8DAFBLAwQUAAYACAAAACEAdWJ5ot8AAAAKAQAADwAAAGRycy9kb3ducmV2Lnht&#10;bEyPTUvDQBCG74L/YRnBW7tpSmxJsynF4sWDYBX0uM1OssH9Ynebxn/veNLbDPPwzvM2+9kaNmFM&#10;o3cCVssCGLrOq9ENAt7fnhZbYClLp6TxDgV8Y4J9e3vTyFr5q3vF6ZQHRiEu1VKAzjnUnKdOo5Vp&#10;6QM6uvU+WplpjQNXUV4p3BpeFsUDt3J09EHLgI8au6/TxQr4sHpUx/jy2SszHZ/7QxXmGIS4v5sP&#10;O2AZ5/wHw68+qUNLTmd/cSoxI2BRlhtCBayLNTACyk1JXc40VKsKeNvw/xXaHwAAAP//AwBQSwEC&#10;LQAUAAYACAAAACEAtoM4kv4AAADhAQAAEwAAAAAAAAAAAAAAAAAAAAAAW0NvbnRlbnRfVHlwZXNd&#10;LnhtbFBLAQItABQABgAIAAAAIQA4/SH/1gAAAJQBAAALAAAAAAAAAAAAAAAAAC8BAABfcmVscy8u&#10;cmVsc1BLAQItABQABgAIAAAAIQDQZS4/JwIAACUEAAAOAAAAAAAAAAAAAAAAAC4CAABkcnMvZTJv&#10;RG9jLnhtbFBLAQItABQABgAIAAAAIQB1Ynmi3wAAAAoBAAAPAAAAAAAAAAAAAAAAAIEEAABkcnMv&#10;ZG93bnJldi54bWxQSwUGAAAAAAQABADzAAAAjQUAAAAA&#10;" stroked="f">
                <v:textbox style="mso-fit-shape-to-text:t">
                  <w:txbxContent>
                    <w:p w14:paraId="41FA6916" w14:textId="77777777" w:rsidR="003B3F23" w:rsidRPr="003F43C2" w:rsidRDefault="003B3F23" w:rsidP="003B3F23">
                      <w:pPr>
                        <w:rPr>
                          <w:rFonts w:asciiTheme="minorHAnsi" w:hAnsiTheme="minorHAnsi"/>
                          <w:b/>
                          <w:bCs/>
                        </w:rPr>
                      </w:pPr>
                      <w:r w:rsidRPr="003F43C2">
                        <w:rPr>
                          <w:rFonts w:asciiTheme="minorHAnsi" w:hAnsiTheme="minorHAnsi"/>
                          <w:b/>
                          <w:bCs/>
                        </w:rPr>
                        <w:t>Handteke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6D6DD2" w14:textId="77777777" w:rsidR="003B3F23" w:rsidRDefault="003B3F23" w:rsidP="003B3F23">
      <w:pPr>
        <w:pStyle w:val="Lijstalinea"/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/>
        <w:rPr>
          <w:rFonts w:asciiTheme="minorHAnsi" w:hAnsiTheme="minorHAnsi" w:cstheme="minorHAnsi"/>
          <w:spacing w:val="-2"/>
          <w:sz w:val="20"/>
          <w:szCs w:val="20"/>
        </w:rPr>
      </w:pPr>
    </w:p>
    <w:p w14:paraId="5B1AD1E0" w14:textId="77777777" w:rsidR="003B3F23" w:rsidRPr="00AC2212" w:rsidRDefault="003B3F23" w:rsidP="003B3F23">
      <w:pPr>
        <w:tabs>
          <w:tab w:val="left" w:pos="-1417"/>
          <w:tab w:val="left" w:pos="-849"/>
          <w:tab w:val="left" w:pos="-283"/>
          <w:tab w:val="left" w:pos="5103"/>
          <w:tab w:val="left" w:pos="5954"/>
          <w:tab w:val="right" w:leader="dot" w:pos="6747"/>
          <w:tab w:val="left" w:pos="6817"/>
          <w:tab w:val="right" w:leader="dot" w:pos="7615"/>
          <w:tab w:val="left" w:pos="7685"/>
          <w:tab w:val="right" w:leader="dot" w:pos="8647"/>
        </w:tabs>
        <w:spacing w:before="120" w:after="120" w:line="280" w:lineRule="atLeast"/>
        <w:rPr>
          <w:rFonts w:asciiTheme="minorHAnsi" w:hAnsiTheme="minorHAnsi" w:cstheme="minorHAnsi"/>
          <w:spacing w:val="-2"/>
          <w:sz w:val="22"/>
          <w:szCs w:val="22"/>
        </w:rPr>
      </w:pPr>
      <w:r>
        <w:rPr>
          <w:rFonts w:asciiTheme="minorHAnsi" w:hAnsiTheme="minorHAnsi" w:cstheme="minorHAnsi"/>
          <w:noProof/>
          <w:spacing w:val="-2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DDE34D" wp14:editId="5E65E633">
                <wp:simplePos x="0" y="0"/>
                <wp:positionH relativeFrom="column">
                  <wp:posOffset>-184178</wp:posOffset>
                </wp:positionH>
                <wp:positionV relativeFrom="paragraph">
                  <wp:posOffset>92627</wp:posOffset>
                </wp:positionV>
                <wp:extent cx="2910178" cy="1338055"/>
                <wp:effectExtent l="0" t="0" r="24130" b="1460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0178" cy="1338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9AE8AD" w14:textId="77777777" w:rsidR="003B3F23" w:rsidRDefault="003B3F23" w:rsidP="003B3F2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DDE34D" id="_x0000_s1029" type="#_x0000_t202" style="position:absolute;margin-left:-14.5pt;margin-top:7.3pt;width:229.15pt;height:105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utVLQIAAFgEAAAOAAAAZHJzL2Uyb0RvYy54bWysVNtu2zAMfR+wfxD0vvjSZE2MOEWXLsOA&#10;7gK0+wBZlm1hsqhJSuzs60fJaZrdXob5QSBF6pA8JL2+GXtFDsI6Cbqk2SylRGgOtdRtSb887l4t&#10;KXGe6Zop0KKkR+Hozebli/VgCpFDB6oWliCIdsVgStp5b4okcbwTPXMzMEKjsQHbM4+qbZPasgHR&#10;e5Xkafo6GcDWxgIXzuHt3WSkm4jfNIL7T03jhCeqpJibj6eNZxXOZLNmRWuZ6SQ/pcH+IYueSY1B&#10;z1B3zDOyt/I3qF5yCw4aP+PQJ9A0kotYA1aTpb9U89AxI2ItSI4zZ5rc/4PlHw+fLZF1SReUaNZj&#10;ix7F6MkbGEke2BmMK9DpwaCbH/EauxwrdeYe+FdHNGw7pltxay0MnWA1ZpeFl8nF0wnHBZBq+AA1&#10;hmF7DxFobGwfqEMyCKJjl47nzoRUOF7mqyzNrnGWONqyq6tluljEGKx4em6s8+8E9CQIJbXY+gjP&#10;DvfOh3RY8eQSojlQst5JpaJi22qrLDkwHJNd/E7oP7kpTYaSrhb5YmLgrxBp/P4E0UuP865kX9Ll&#10;2YkVgbe3uo7T6JlUk4wpK30iMnA3sejHaowdm4cAgeQK6iMya2Eab1xHFDqw3ykZcLRL6r7tmRWU&#10;qPcau7PK5vOwC1GZL65zVOylpbq0MM0RqqSekknc+ml/9sbKtsNI0zxouMWONjJy/ZzVKX0c39iC&#10;06qF/bjUo9fzD2HzAwAA//8DAFBLAwQUAAYACAAAACEA2kMdkeAAAAAKAQAADwAAAGRycy9kb3du&#10;cmV2LnhtbEyPwU7DMBBE70j8g7VIXFDr4IS0CXEqhASCG5QKrm6yTSLsdbDdNPw95gTH0Yxm3lSb&#10;2Wg2ofODJQnXywQYUmPbgToJu7eHxRqYD4papS2hhG/0sKnPzypVtvZErzhtQ8diCflSSehDGEvO&#10;fdOjUX5pR6ToHawzKkTpOt46dYrlRnORJDk3aqC40KsR73tsPrdHI2GdPU0f/jl9eW/ygy7C1Wp6&#10;/HJSXl7Md7fAAs7hLwy/+BEd6si0t0dqPdMSFqKIX0I0shxYDGSiSIHtJQhxkwKvK/7/Qv0DAAD/&#10;/wMAUEsBAi0AFAAGAAgAAAAhALaDOJL+AAAA4QEAABMAAAAAAAAAAAAAAAAAAAAAAFtDb250ZW50&#10;X1R5cGVzXS54bWxQSwECLQAUAAYACAAAACEAOP0h/9YAAACUAQAACwAAAAAAAAAAAAAAAAAvAQAA&#10;X3JlbHMvLnJlbHNQSwECLQAUAAYACAAAACEAWkbrVS0CAABYBAAADgAAAAAAAAAAAAAAAAAuAgAA&#10;ZHJzL2Uyb0RvYy54bWxQSwECLQAUAAYACAAAACEA2kMdkeAAAAAKAQAADwAAAAAAAAAAAAAAAACH&#10;BAAAZHJzL2Rvd25yZXYueG1sUEsFBgAAAAAEAAQA8wAAAJQFAAAAAA==&#10;">
                <v:textbox>
                  <w:txbxContent>
                    <w:p w14:paraId="5B9AE8AD" w14:textId="77777777" w:rsidR="003B3F23" w:rsidRDefault="003B3F23" w:rsidP="003B3F23"/>
                  </w:txbxContent>
                </v:textbox>
              </v:shape>
            </w:pict>
          </mc:Fallback>
        </mc:AlternateContent>
      </w:r>
    </w:p>
    <w:p w14:paraId="2EF26E3F" w14:textId="77777777" w:rsidR="003B3F23" w:rsidRDefault="003B3F23" w:rsidP="003B3F23">
      <w:pPr>
        <w:pStyle w:val="Lijstalinea"/>
        <w:tabs>
          <w:tab w:val="left" w:pos="-1417"/>
          <w:tab w:val="left" w:pos="-849"/>
          <w:tab w:val="left" w:pos="-283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276" w:lineRule="auto"/>
        <w:ind w:left="0"/>
        <w:jc w:val="right"/>
        <w:rPr>
          <w:rFonts w:asciiTheme="minorHAnsi" w:hAnsiTheme="minorHAnsi" w:cstheme="minorHAnsi"/>
          <w:spacing w:val="-2"/>
          <w:sz w:val="22"/>
          <w:szCs w:val="22"/>
        </w:rPr>
      </w:pPr>
    </w:p>
    <w:p w14:paraId="257C21A2" w14:textId="77777777" w:rsidR="003B3F23" w:rsidRPr="00AC2212" w:rsidRDefault="003B3F23" w:rsidP="003B3F23">
      <w:pPr>
        <w:tabs>
          <w:tab w:val="left" w:pos="-1417"/>
          <w:tab w:val="left" w:pos="-849"/>
          <w:tab w:val="left" w:pos="-283"/>
          <w:tab w:val="left" w:pos="284"/>
          <w:tab w:val="left" w:pos="993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288" w:lineRule="auto"/>
        <w:jc w:val="both"/>
        <w:rPr>
          <w:rFonts w:asciiTheme="minorHAnsi" w:hAnsiTheme="minorHAnsi" w:cstheme="minorHAnsi"/>
          <w:i/>
          <w:spacing w:val="-2"/>
          <w:sz w:val="22"/>
        </w:rPr>
      </w:pPr>
    </w:p>
    <w:p w14:paraId="262306EA" w14:textId="77777777" w:rsidR="003B3F23" w:rsidRPr="00AC2212" w:rsidRDefault="003B3F23" w:rsidP="003B3F23">
      <w:pPr>
        <w:tabs>
          <w:tab w:val="left" w:pos="-1417"/>
          <w:tab w:val="left" w:pos="-849"/>
          <w:tab w:val="left" w:pos="-283"/>
          <w:tab w:val="left" w:pos="284"/>
          <w:tab w:val="left" w:pos="993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288" w:lineRule="auto"/>
        <w:jc w:val="both"/>
        <w:rPr>
          <w:rFonts w:asciiTheme="minorHAnsi" w:hAnsiTheme="minorHAnsi" w:cstheme="minorHAnsi"/>
          <w:i/>
          <w:spacing w:val="-2"/>
          <w:sz w:val="22"/>
        </w:rPr>
      </w:pPr>
    </w:p>
    <w:p w14:paraId="2666E15A" w14:textId="77777777" w:rsidR="003B3F23" w:rsidRPr="00AC2212" w:rsidRDefault="003B3F23" w:rsidP="00474710">
      <w:pPr>
        <w:pStyle w:val="Lijstalinea"/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/>
        <w:rPr>
          <w:rFonts w:asciiTheme="minorHAnsi" w:hAnsiTheme="minorHAnsi" w:cstheme="minorHAnsi"/>
          <w:spacing w:val="-2"/>
          <w:sz w:val="22"/>
          <w:szCs w:val="22"/>
        </w:rPr>
      </w:pPr>
    </w:p>
    <w:p w14:paraId="78D37433" w14:textId="77777777" w:rsidR="004D1CCA" w:rsidRPr="00AC2212" w:rsidRDefault="004D1CCA" w:rsidP="00474710">
      <w:pPr>
        <w:pStyle w:val="Lijstalinea"/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/>
        <w:rPr>
          <w:rFonts w:asciiTheme="minorHAnsi" w:hAnsiTheme="minorHAnsi" w:cstheme="minorHAnsi"/>
          <w:spacing w:val="-2"/>
          <w:sz w:val="22"/>
          <w:szCs w:val="22"/>
        </w:rPr>
      </w:pPr>
    </w:p>
    <w:bookmarkEnd w:id="0"/>
    <w:p w14:paraId="631DC103" w14:textId="77777777" w:rsidR="00474710" w:rsidRPr="00AC2212" w:rsidRDefault="00474710" w:rsidP="00474710">
      <w:pPr>
        <w:pStyle w:val="Lijstalinea"/>
        <w:tabs>
          <w:tab w:val="left" w:pos="-1417"/>
          <w:tab w:val="left" w:pos="-849"/>
          <w:tab w:val="left" w:pos="-283"/>
          <w:tab w:val="left" w:pos="0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288" w:lineRule="auto"/>
        <w:ind w:left="0"/>
        <w:rPr>
          <w:rFonts w:asciiTheme="minorHAnsi" w:hAnsiTheme="minorHAnsi" w:cstheme="minorHAnsi"/>
          <w:spacing w:val="-2"/>
          <w:sz w:val="22"/>
          <w:szCs w:val="22"/>
        </w:rPr>
      </w:pPr>
    </w:p>
    <w:sectPr w:rsidR="00474710" w:rsidRPr="00AC2212" w:rsidSect="00A71846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pgSz w:w="11906" w:h="16838"/>
      <w:pgMar w:top="1260" w:right="566" w:bottom="709" w:left="1417" w:header="142" w:footer="130" w:gutter="0"/>
      <w:cols w:sep="1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726BF" w14:textId="77777777" w:rsidR="00715EFE" w:rsidRDefault="00715EFE" w:rsidP="00BC32E8">
      <w:r>
        <w:separator/>
      </w:r>
    </w:p>
  </w:endnote>
  <w:endnote w:type="continuationSeparator" w:id="0">
    <w:p w14:paraId="10836490" w14:textId="77777777" w:rsidR="00715EFE" w:rsidRDefault="00715EFE" w:rsidP="00BC3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03F10" w14:textId="77777777" w:rsidR="0005701D" w:rsidRDefault="00F42724" w:rsidP="009211CB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 w:rsidR="0005701D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05701D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77501A42" w14:textId="77777777" w:rsidR="0005701D" w:rsidRDefault="0005701D" w:rsidP="009211CB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FB965" w14:textId="618A5C3D" w:rsidR="0005701D" w:rsidRPr="007826D3" w:rsidRDefault="00B046A2">
    <w:pPr>
      <w:pStyle w:val="Voettekst"/>
      <w:rPr>
        <w:rFonts w:asciiTheme="minorHAnsi" w:hAnsiTheme="minorHAnsi"/>
        <w:sz w:val="22"/>
      </w:rPr>
    </w:pPr>
    <w:r>
      <w:rPr>
        <w:rFonts w:asciiTheme="minorHAnsi" w:hAnsiTheme="minorHAnsi"/>
        <w:sz w:val="22"/>
      </w:rPr>
      <w:t xml:space="preserve">Januari </w:t>
    </w:r>
    <w:r w:rsidR="004F60B4">
      <w:rPr>
        <w:rFonts w:asciiTheme="minorHAnsi" w:hAnsiTheme="minorHAnsi"/>
        <w:sz w:val="22"/>
      </w:rPr>
      <w:t>202</w:t>
    </w:r>
    <w:r>
      <w:rPr>
        <w:rFonts w:asciiTheme="minorHAnsi" w:hAnsiTheme="minorHAnsi"/>
        <w:sz w:val="22"/>
      </w:rPr>
      <w:t>3</w:t>
    </w:r>
    <w:r w:rsidR="00C2699C">
      <w:rPr>
        <w:rFonts w:asciiTheme="minorHAnsi" w:hAnsiTheme="minorHAnsi"/>
        <w:sz w:val="22"/>
      </w:rPr>
      <w:t xml:space="preserve"> – versie </w:t>
    </w:r>
    <w:r w:rsidR="007069B2">
      <w:rPr>
        <w:rFonts w:asciiTheme="minorHAnsi" w:hAnsiTheme="minorHAnsi"/>
        <w:sz w:val="22"/>
      </w:rPr>
      <w:t>1</w:t>
    </w:r>
    <w:r w:rsidR="003248B8">
      <w:rPr>
        <w:rFonts w:asciiTheme="minorHAnsi" w:hAnsiTheme="minorHAnsi"/>
        <w:sz w:val="22"/>
      </w:rPr>
      <w:t>4</w:t>
    </w:r>
    <w:r w:rsidR="0005701D">
      <w:rPr>
        <w:rFonts w:asciiTheme="minorHAnsi" w:hAnsiTheme="minorHAnsi"/>
        <w:sz w:val="22"/>
      </w:rPr>
      <w:tab/>
    </w:r>
    <w:r w:rsidR="0005701D">
      <w:rPr>
        <w:rFonts w:asciiTheme="minorHAnsi" w:hAnsiTheme="minorHAnsi"/>
        <w:sz w:val="22"/>
      </w:rPr>
      <w:tab/>
    </w:r>
  </w:p>
  <w:p w14:paraId="381809E5" w14:textId="77777777" w:rsidR="0005701D" w:rsidRPr="00B035B7" w:rsidRDefault="0005701D" w:rsidP="009211CB">
    <w:pPr>
      <w:pStyle w:val="Voettekst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CCEE4" w14:textId="77777777" w:rsidR="00715EFE" w:rsidRDefault="00715EFE" w:rsidP="00BC32E8">
      <w:r>
        <w:separator/>
      </w:r>
    </w:p>
  </w:footnote>
  <w:footnote w:type="continuationSeparator" w:id="0">
    <w:p w14:paraId="4E3D30C8" w14:textId="77777777" w:rsidR="00715EFE" w:rsidRDefault="00715EFE" w:rsidP="00BC32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A2E22" w14:textId="77777777" w:rsidR="0005701D" w:rsidRDefault="00F42724" w:rsidP="009211CB">
    <w:pPr>
      <w:pStyle w:val="Kop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 w:rsidR="0005701D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05701D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0A088640" w14:textId="77777777" w:rsidR="0005701D" w:rsidRDefault="00BB76E8" w:rsidP="009211CB">
    <w:pPr>
      <w:pStyle w:val="Koptekst"/>
      <w:ind w:right="360"/>
    </w:pPr>
    <w:r>
      <w:rPr>
        <w:noProof/>
      </w:rPr>
      <w:pict w14:anchorId="27444E47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" o:spid="_x0000_s2050" type="#_x0000_t75" style="position:absolute;margin-left:0;margin-top:0;width:595.35pt;height:842.15pt;z-index:-251655168;mso-position-horizontal:center;mso-position-horizontal-relative:margin;mso-position-vertical:center;mso-position-vertical-relative:margin" o:allowincell="f">
          <v:imagedata r:id="rId1" o:title="14964EZHBriefpapier_Pagina_1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267E0" w14:textId="77777777" w:rsidR="00E30653" w:rsidRDefault="00E30653" w:rsidP="00EF4FEF">
    <w:pPr>
      <w:pStyle w:val="Koptekst"/>
      <w:tabs>
        <w:tab w:val="clear" w:pos="4536"/>
        <w:tab w:val="clear" w:pos="9072"/>
        <w:tab w:val="left" w:pos="3018"/>
      </w:tabs>
    </w:pPr>
  </w:p>
  <w:p w14:paraId="6217E0B4" w14:textId="77777777" w:rsidR="00E30653" w:rsidRDefault="00E30653" w:rsidP="00EF4FEF">
    <w:pPr>
      <w:pStyle w:val="Koptekst"/>
      <w:tabs>
        <w:tab w:val="clear" w:pos="4536"/>
        <w:tab w:val="clear" w:pos="9072"/>
        <w:tab w:val="left" w:pos="3018"/>
      </w:tabs>
    </w:pPr>
  </w:p>
  <w:p w14:paraId="49143B8C" w14:textId="77777777" w:rsidR="0005701D" w:rsidRPr="00EF4FEF" w:rsidRDefault="00D14B4B" w:rsidP="00EF4FEF">
    <w:pPr>
      <w:pStyle w:val="Koptekst"/>
      <w:tabs>
        <w:tab w:val="clear" w:pos="4536"/>
        <w:tab w:val="clear" w:pos="9072"/>
        <w:tab w:val="left" w:pos="3018"/>
      </w:tabs>
      <w:rPr>
        <w:b/>
      </w:rPr>
    </w:pPr>
    <w:r>
      <w:rPr>
        <w:noProof/>
        <w:color w:val="FF0000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27BB6B7" wp14:editId="5F1D3171">
              <wp:simplePos x="0" y="0"/>
              <wp:positionH relativeFrom="column">
                <wp:posOffset>-775970</wp:posOffset>
              </wp:positionH>
              <wp:positionV relativeFrom="paragraph">
                <wp:posOffset>1169035</wp:posOffset>
              </wp:positionV>
              <wp:extent cx="7610475" cy="19050"/>
              <wp:effectExtent l="19050" t="19050" r="19050" b="19050"/>
              <wp:wrapNone/>
              <wp:docPr id="1" name="AutoShap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7610475" cy="19050"/>
                      </a:xfrm>
                      <a:prstGeom prst="straightConnector1">
                        <a:avLst/>
                      </a:prstGeom>
                      <a:noFill/>
                      <a:ln w="31750">
                        <a:solidFill>
                          <a:srgbClr val="205867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70144CD" id="_x0000_t32" coordsize="21600,21600" o:spt="32" o:oned="t" path="m,l21600,21600e" filled="f">
              <v:path arrowok="t" fillok="f" o:connecttype="none"/>
              <o:lock v:ext="edit" shapetype="t"/>
            </v:shapetype>
            <v:shape id="AutoShape 3" o:spid="_x0000_s1026" type="#_x0000_t32" style="position:absolute;margin-left:-61.1pt;margin-top:92.05pt;width:599.25pt;height: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64LJAIAAEAEAAAOAAAAZHJzL2Uyb0RvYy54bWysU9uO2yAQfa/Uf0C8J7YT52bFWa3spC/b&#10;bqTdfgABHKNiQEDiRFX/vQO5aHf7UlV9wYNn5syZmcPy4dRJdOTWCa1KnA1TjLiimgm1L/H3181g&#10;jpHzRDEiteIlPnOHH1afPy17U/CRbrVk3CIAUa7oTYlb702RJI62vCNuqA1X4Gy07YiHq90nzJIe&#10;0DuZjNJ0mvTaMmM15c7B3/rixKuI3zSc+uemcdwjWWLg5uNp47kLZ7JakmJviWkFvdIg/8CiI0JB&#10;0TtUTTxBByv+gOoEtdrpxg+p7hLdNILy2AN0k6UfunlpieGxFxiOM/cxuf8HS78dtxYJBrvDSJEO&#10;VvR48DpWRuMwnt64AqIqtbWhQXpSL+ZJ0x8OKV21RO15DH49G8jNQkbyLiVcnIEiu/6rZhBDAD/O&#10;6tTYLkDCFNApruR8Xwk/eUTh52yapflsghEFX7ZIJ3FlCSluycY6/4XrDgWjxM5bIvatr7RSsHxt&#10;s1iKHJ+cD9RIcUsIlZXeCCmjBqRCfYnH2QwqBJfTUrDgjRe731XSoiMBGY3SyXw6i41+CLP6oFhE&#10;azlh66vtiZAXG6pLFfCgO+BztS46+blIF+v5ep4P8tF0PcjTuh48bqp8MN0Ap3pcV1Wd/QrUsrxo&#10;BWNcBXY3zWb532ni+nouarur9j6H5D16HBiQvX0j6bjesNGLNnaanbf2tnaQaQy+PqnwDt7ewX77&#10;8Fe/AQAA//8DAFBLAwQUAAYACAAAACEAhyT1V+IAAAANAQAADwAAAGRycy9kb3ducmV2LnhtbEyP&#10;sU7DMBCGdyTewTokttaxoU0V4lQVEgtloAUk2JzYJBH2ObKdNvD0OBOMd/+n/74rt5M15KR96B0K&#10;YMsMiMbGqR5bAa8vD4sNkBAlKmkcagHfOsC2urwoZaHcGQ/6dIwtSSUYCimgi3EoKA1Np60MSzdo&#10;TNmn81bGNPqWKi/PqdwayrNsTa3sMV3o5KDvO918HUcr4OPxjWP7Y/bj7n1Vr56ePcvNXojrq2l3&#10;ByTqKf7BMOsndaiSU+1GVIEYAQvGOU9sSja3DMiMZPn6Bkg9r3IGtCrp/y+qXwAAAP//AwBQSwEC&#10;LQAUAAYACAAAACEAtoM4kv4AAADhAQAAEwAAAAAAAAAAAAAAAAAAAAAAW0NvbnRlbnRfVHlwZXNd&#10;LnhtbFBLAQItABQABgAIAAAAIQA4/SH/1gAAAJQBAAALAAAAAAAAAAAAAAAAAC8BAABfcmVscy8u&#10;cmVsc1BLAQItABQABgAIAAAAIQBRG64LJAIAAEAEAAAOAAAAAAAAAAAAAAAAAC4CAABkcnMvZTJv&#10;RG9jLnhtbFBLAQItABQABgAIAAAAIQCHJPVX4gAAAA0BAAAPAAAAAAAAAAAAAAAAAH4EAABkcnMv&#10;ZG93bnJldi54bWxQSwUGAAAAAAQABADzAAAAjQUAAAAA&#10;" strokecolor="#205867" strokeweight="2.5pt"/>
          </w:pict>
        </mc:Fallback>
      </mc:AlternateContent>
    </w:r>
    <w:r w:rsidR="007069B2">
      <w:rPr>
        <w:noProof/>
      </w:rPr>
      <w:drawing>
        <wp:inline distT="0" distB="0" distL="0" distR="0" wp14:anchorId="7DFEA746" wp14:editId="2D641680">
          <wp:extent cx="1791335" cy="323850"/>
          <wp:effectExtent l="0" t="0" r="0" b="0"/>
          <wp:docPr id="12" name="Afbeelding 1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Afbeelding 3"/>
                  <pic:cNvPicPr/>
                </pic:nvPicPr>
                <pic:blipFill rotWithShape="1">
                  <a:blip r:embed="rId1"/>
                  <a:srcRect b="69369"/>
                  <a:stretch/>
                </pic:blipFill>
                <pic:spPr bwMode="auto">
                  <a:xfrm>
                    <a:off x="0" y="0"/>
                    <a:ext cx="1791335" cy="32385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  <w:r w:rsidR="0005701D">
      <w:t xml:space="preserve">    </w:t>
    </w:r>
    <w:r w:rsidR="0005701D">
      <w:tab/>
      <w:t xml:space="preserve">             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C087E" w14:textId="77777777" w:rsidR="0005701D" w:rsidRDefault="00BB76E8">
    <w:pPr>
      <w:pStyle w:val="Koptekst"/>
    </w:pPr>
    <w:r>
      <w:rPr>
        <w:noProof/>
      </w:rPr>
      <w:pict w14:anchorId="73BFFFE4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" o:spid="_x0000_s2049" type="#_x0000_t75" style="position:absolute;margin-left:-55.85pt;margin-top:-45.75pt;width:569.8pt;height:806pt;z-index:-251656192;mso-position-horizontal-relative:margin;mso-position-vertical-relative:margin">
          <v:imagedata r:id="rId1" o:title="14964EZHBriefpapier_Pagina_1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F1319"/>
    <w:multiLevelType w:val="hybridMultilevel"/>
    <w:tmpl w:val="9AF0928C"/>
    <w:lvl w:ilvl="0" w:tplc="04130001">
      <w:start w:val="1"/>
      <w:numFmt w:val="bullet"/>
      <w:lvlText w:val=""/>
      <w:lvlJc w:val="left"/>
      <w:pPr>
        <w:ind w:left="305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4A66F9"/>
    <w:multiLevelType w:val="hybridMultilevel"/>
    <w:tmpl w:val="9A84271A"/>
    <w:lvl w:ilvl="0" w:tplc="08B67808">
      <w:start w:val="13"/>
      <w:numFmt w:val="bullet"/>
      <w:lvlText w:val=""/>
      <w:lvlJc w:val="left"/>
      <w:pPr>
        <w:ind w:left="785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" w15:restartNumberingAfterBreak="0">
    <w:nsid w:val="283E0EE3"/>
    <w:multiLevelType w:val="hybridMultilevel"/>
    <w:tmpl w:val="AE3E1546"/>
    <w:lvl w:ilvl="0" w:tplc="08B67808">
      <w:start w:val="13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8D5BFA"/>
    <w:multiLevelType w:val="hybridMultilevel"/>
    <w:tmpl w:val="261C4218"/>
    <w:lvl w:ilvl="0" w:tplc="08B67808">
      <w:start w:val="13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EA2925"/>
    <w:multiLevelType w:val="hybridMultilevel"/>
    <w:tmpl w:val="89002BB6"/>
    <w:lvl w:ilvl="0" w:tplc="503C7FBA">
      <w:start w:val="5"/>
      <w:numFmt w:val="bullet"/>
      <w:lvlText w:val="-"/>
      <w:lvlJc w:val="left"/>
      <w:pPr>
        <w:ind w:left="1230" w:hanging="360"/>
      </w:pPr>
      <w:rPr>
        <w:rFonts w:ascii="Calibri" w:eastAsia="Times New Roman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5" w15:restartNumberingAfterBreak="0">
    <w:nsid w:val="533B36B4"/>
    <w:multiLevelType w:val="hybridMultilevel"/>
    <w:tmpl w:val="EC4E2B54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F0E4C40"/>
    <w:multiLevelType w:val="hybridMultilevel"/>
    <w:tmpl w:val="01FC80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7A4D0F"/>
    <w:multiLevelType w:val="hybridMultilevel"/>
    <w:tmpl w:val="7AEC51FE"/>
    <w:lvl w:ilvl="0" w:tplc="04130001">
      <w:start w:val="17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0"/>
  </w:num>
  <w:num w:numId="5">
    <w:abstractNumId w:val="3"/>
  </w:num>
  <w:num w:numId="6">
    <w:abstractNumId w:val="2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9"/>
  <w:hyphenationZone w:val="425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2E8"/>
    <w:rsid w:val="0000369B"/>
    <w:rsid w:val="00003A72"/>
    <w:rsid w:val="000150A2"/>
    <w:rsid w:val="000216ED"/>
    <w:rsid w:val="00035937"/>
    <w:rsid w:val="00041EC5"/>
    <w:rsid w:val="00045189"/>
    <w:rsid w:val="0005450E"/>
    <w:rsid w:val="0005701D"/>
    <w:rsid w:val="00060A23"/>
    <w:rsid w:val="0007039B"/>
    <w:rsid w:val="00080120"/>
    <w:rsid w:val="00083D9D"/>
    <w:rsid w:val="000A0E49"/>
    <w:rsid w:val="000A24F5"/>
    <w:rsid w:val="000B7C47"/>
    <w:rsid w:val="000C37DE"/>
    <w:rsid w:val="000C4AD3"/>
    <w:rsid w:val="000C58B7"/>
    <w:rsid w:val="000C5BAF"/>
    <w:rsid w:val="000D2A71"/>
    <w:rsid w:val="000D73BA"/>
    <w:rsid w:val="000F70E2"/>
    <w:rsid w:val="0010078E"/>
    <w:rsid w:val="00103F3A"/>
    <w:rsid w:val="00105942"/>
    <w:rsid w:val="0012645F"/>
    <w:rsid w:val="0013622A"/>
    <w:rsid w:val="00140A4F"/>
    <w:rsid w:val="001419CC"/>
    <w:rsid w:val="0015639A"/>
    <w:rsid w:val="00187708"/>
    <w:rsid w:val="001A11DF"/>
    <w:rsid w:val="001A2545"/>
    <w:rsid w:val="001A5CCF"/>
    <w:rsid w:val="001A728C"/>
    <w:rsid w:val="001B07DE"/>
    <w:rsid w:val="001B51FC"/>
    <w:rsid w:val="001C0F69"/>
    <w:rsid w:val="001C26E1"/>
    <w:rsid w:val="001D1517"/>
    <w:rsid w:val="001D4439"/>
    <w:rsid w:val="001E18FC"/>
    <w:rsid w:val="001E3BF0"/>
    <w:rsid w:val="001F2E74"/>
    <w:rsid w:val="00205053"/>
    <w:rsid w:val="0021367D"/>
    <w:rsid w:val="00221C89"/>
    <w:rsid w:val="00230B40"/>
    <w:rsid w:val="00236BC8"/>
    <w:rsid w:val="00241A21"/>
    <w:rsid w:val="00244A7B"/>
    <w:rsid w:val="00254540"/>
    <w:rsid w:val="00254F33"/>
    <w:rsid w:val="0026223B"/>
    <w:rsid w:val="0026325A"/>
    <w:rsid w:val="002640A6"/>
    <w:rsid w:val="0026744B"/>
    <w:rsid w:val="002677BA"/>
    <w:rsid w:val="00286A0F"/>
    <w:rsid w:val="00291FE7"/>
    <w:rsid w:val="00292C58"/>
    <w:rsid w:val="00295676"/>
    <w:rsid w:val="002962A0"/>
    <w:rsid w:val="002B4862"/>
    <w:rsid w:val="002B520A"/>
    <w:rsid w:val="002C307D"/>
    <w:rsid w:val="002D26F9"/>
    <w:rsid w:val="002E3A87"/>
    <w:rsid w:val="002F740B"/>
    <w:rsid w:val="00301298"/>
    <w:rsid w:val="0031536F"/>
    <w:rsid w:val="00315816"/>
    <w:rsid w:val="003248B8"/>
    <w:rsid w:val="003346BA"/>
    <w:rsid w:val="003358C0"/>
    <w:rsid w:val="0035151F"/>
    <w:rsid w:val="0035283C"/>
    <w:rsid w:val="00352E1C"/>
    <w:rsid w:val="00357A71"/>
    <w:rsid w:val="0036363E"/>
    <w:rsid w:val="003636E8"/>
    <w:rsid w:val="00363809"/>
    <w:rsid w:val="00365AEB"/>
    <w:rsid w:val="00366B85"/>
    <w:rsid w:val="003743C5"/>
    <w:rsid w:val="00380E67"/>
    <w:rsid w:val="0038778B"/>
    <w:rsid w:val="00394C19"/>
    <w:rsid w:val="003A13CA"/>
    <w:rsid w:val="003A6FBA"/>
    <w:rsid w:val="003B3F23"/>
    <w:rsid w:val="003B7946"/>
    <w:rsid w:val="003C0411"/>
    <w:rsid w:val="003D4332"/>
    <w:rsid w:val="003E6B12"/>
    <w:rsid w:val="003F1A79"/>
    <w:rsid w:val="003F2540"/>
    <w:rsid w:val="00403503"/>
    <w:rsid w:val="00415057"/>
    <w:rsid w:val="004453A4"/>
    <w:rsid w:val="004567A3"/>
    <w:rsid w:val="00474710"/>
    <w:rsid w:val="00481C89"/>
    <w:rsid w:val="00484F10"/>
    <w:rsid w:val="00485597"/>
    <w:rsid w:val="004A26A0"/>
    <w:rsid w:val="004B098A"/>
    <w:rsid w:val="004B2291"/>
    <w:rsid w:val="004D1CCA"/>
    <w:rsid w:val="004D7C47"/>
    <w:rsid w:val="004D7F89"/>
    <w:rsid w:val="004E5867"/>
    <w:rsid w:val="004E6E7F"/>
    <w:rsid w:val="004F2623"/>
    <w:rsid w:val="004F60B4"/>
    <w:rsid w:val="004F7D32"/>
    <w:rsid w:val="00502E09"/>
    <w:rsid w:val="005127DB"/>
    <w:rsid w:val="00512E1A"/>
    <w:rsid w:val="005215A8"/>
    <w:rsid w:val="00525062"/>
    <w:rsid w:val="00531B9F"/>
    <w:rsid w:val="005347A6"/>
    <w:rsid w:val="00540CBB"/>
    <w:rsid w:val="00540D27"/>
    <w:rsid w:val="0054788E"/>
    <w:rsid w:val="005535D3"/>
    <w:rsid w:val="00566254"/>
    <w:rsid w:val="005677A8"/>
    <w:rsid w:val="0057516A"/>
    <w:rsid w:val="00585347"/>
    <w:rsid w:val="005865FC"/>
    <w:rsid w:val="005A3A11"/>
    <w:rsid w:val="005A5306"/>
    <w:rsid w:val="005A6421"/>
    <w:rsid w:val="005B0D4E"/>
    <w:rsid w:val="005C0282"/>
    <w:rsid w:val="005C2E41"/>
    <w:rsid w:val="005C7B7F"/>
    <w:rsid w:val="005D5164"/>
    <w:rsid w:val="005F1687"/>
    <w:rsid w:val="005F7DAB"/>
    <w:rsid w:val="00602F7D"/>
    <w:rsid w:val="00614DBA"/>
    <w:rsid w:val="00625C84"/>
    <w:rsid w:val="006308A4"/>
    <w:rsid w:val="00635A94"/>
    <w:rsid w:val="006376A5"/>
    <w:rsid w:val="00641103"/>
    <w:rsid w:val="006575CB"/>
    <w:rsid w:val="00660B09"/>
    <w:rsid w:val="00673E64"/>
    <w:rsid w:val="006831E8"/>
    <w:rsid w:val="0068758F"/>
    <w:rsid w:val="0069035E"/>
    <w:rsid w:val="0069751B"/>
    <w:rsid w:val="006B5F9F"/>
    <w:rsid w:val="006C4507"/>
    <w:rsid w:val="006D0AF9"/>
    <w:rsid w:val="006D4081"/>
    <w:rsid w:val="006D766F"/>
    <w:rsid w:val="006F1490"/>
    <w:rsid w:val="007013CD"/>
    <w:rsid w:val="00702D8A"/>
    <w:rsid w:val="007069B2"/>
    <w:rsid w:val="00715D1B"/>
    <w:rsid w:val="00715EFE"/>
    <w:rsid w:val="007228C1"/>
    <w:rsid w:val="00725EF3"/>
    <w:rsid w:val="00732A52"/>
    <w:rsid w:val="00733333"/>
    <w:rsid w:val="00743B83"/>
    <w:rsid w:val="00744A01"/>
    <w:rsid w:val="00773951"/>
    <w:rsid w:val="007826D3"/>
    <w:rsid w:val="00785692"/>
    <w:rsid w:val="0079049A"/>
    <w:rsid w:val="00791651"/>
    <w:rsid w:val="00797DFA"/>
    <w:rsid w:val="007A4B88"/>
    <w:rsid w:val="007B02BF"/>
    <w:rsid w:val="007D0399"/>
    <w:rsid w:val="007D43AB"/>
    <w:rsid w:val="007D4F72"/>
    <w:rsid w:val="007D6EDC"/>
    <w:rsid w:val="007E13D2"/>
    <w:rsid w:val="007E1A60"/>
    <w:rsid w:val="007E393A"/>
    <w:rsid w:val="007F76A5"/>
    <w:rsid w:val="007F7960"/>
    <w:rsid w:val="00800FC3"/>
    <w:rsid w:val="00802F95"/>
    <w:rsid w:val="0081191E"/>
    <w:rsid w:val="008153DE"/>
    <w:rsid w:val="00820076"/>
    <w:rsid w:val="0082232F"/>
    <w:rsid w:val="00824A0E"/>
    <w:rsid w:val="00827DBF"/>
    <w:rsid w:val="00852963"/>
    <w:rsid w:val="00853669"/>
    <w:rsid w:val="00862FAA"/>
    <w:rsid w:val="008765D8"/>
    <w:rsid w:val="008775A4"/>
    <w:rsid w:val="008779FA"/>
    <w:rsid w:val="0088075E"/>
    <w:rsid w:val="00881C7B"/>
    <w:rsid w:val="00885FD9"/>
    <w:rsid w:val="008A089B"/>
    <w:rsid w:val="008A43A2"/>
    <w:rsid w:val="008B3D6A"/>
    <w:rsid w:val="008C34E1"/>
    <w:rsid w:val="008D34BD"/>
    <w:rsid w:val="008E11DC"/>
    <w:rsid w:val="008E5B21"/>
    <w:rsid w:val="008F58D1"/>
    <w:rsid w:val="008F603A"/>
    <w:rsid w:val="0090069B"/>
    <w:rsid w:val="009054F1"/>
    <w:rsid w:val="009062BB"/>
    <w:rsid w:val="00907EC4"/>
    <w:rsid w:val="009211CB"/>
    <w:rsid w:val="00922411"/>
    <w:rsid w:val="009249DC"/>
    <w:rsid w:val="009255DC"/>
    <w:rsid w:val="009260DF"/>
    <w:rsid w:val="0092695A"/>
    <w:rsid w:val="00930CC5"/>
    <w:rsid w:val="00935B78"/>
    <w:rsid w:val="00935E5A"/>
    <w:rsid w:val="0094154D"/>
    <w:rsid w:val="00942476"/>
    <w:rsid w:val="009504B1"/>
    <w:rsid w:val="0098138E"/>
    <w:rsid w:val="00981961"/>
    <w:rsid w:val="0098379F"/>
    <w:rsid w:val="00984921"/>
    <w:rsid w:val="00990A77"/>
    <w:rsid w:val="00992A2B"/>
    <w:rsid w:val="009A22A8"/>
    <w:rsid w:val="009C21E5"/>
    <w:rsid w:val="009C36CF"/>
    <w:rsid w:val="009C4277"/>
    <w:rsid w:val="009C7DE7"/>
    <w:rsid w:val="009D0881"/>
    <w:rsid w:val="009E153B"/>
    <w:rsid w:val="009F32FD"/>
    <w:rsid w:val="009F3ED0"/>
    <w:rsid w:val="009F536F"/>
    <w:rsid w:val="00A00ED7"/>
    <w:rsid w:val="00A175D3"/>
    <w:rsid w:val="00A21E87"/>
    <w:rsid w:val="00A33198"/>
    <w:rsid w:val="00A33E35"/>
    <w:rsid w:val="00A3712E"/>
    <w:rsid w:val="00A44E27"/>
    <w:rsid w:val="00A46046"/>
    <w:rsid w:val="00A52F71"/>
    <w:rsid w:val="00A71846"/>
    <w:rsid w:val="00A82A1B"/>
    <w:rsid w:val="00A82E21"/>
    <w:rsid w:val="00A86E22"/>
    <w:rsid w:val="00A909D8"/>
    <w:rsid w:val="00A913D6"/>
    <w:rsid w:val="00AA0BD1"/>
    <w:rsid w:val="00AA5854"/>
    <w:rsid w:val="00AB7155"/>
    <w:rsid w:val="00AC0890"/>
    <w:rsid w:val="00AC2212"/>
    <w:rsid w:val="00AC4AFA"/>
    <w:rsid w:val="00AC6F42"/>
    <w:rsid w:val="00AD2E56"/>
    <w:rsid w:val="00AD65A6"/>
    <w:rsid w:val="00AE2F4B"/>
    <w:rsid w:val="00AE7A98"/>
    <w:rsid w:val="00B02E27"/>
    <w:rsid w:val="00B035B7"/>
    <w:rsid w:val="00B03F53"/>
    <w:rsid w:val="00B046A2"/>
    <w:rsid w:val="00B44743"/>
    <w:rsid w:val="00B45481"/>
    <w:rsid w:val="00B471DE"/>
    <w:rsid w:val="00B55FDA"/>
    <w:rsid w:val="00B62C59"/>
    <w:rsid w:val="00B735E1"/>
    <w:rsid w:val="00B77923"/>
    <w:rsid w:val="00B83E1E"/>
    <w:rsid w:val="00B93DB8"/>
    <w:rsid w:val="00BA1A4C"/>
    <w:rsid w:val="00BA2491"/>
    <w:rsid w:val="00BA2745"/>
    <w:rsid w:val="00BA57A6"/>
    <w:rsid w:val="00BA5ADF"/>
    <w:rsid w:val="00BA7F11"/>
    <w:rsid w:val="00BB4168"/>
    <w:rsid w:val="00BB49DA"/>
    <w:rsid w:val="00BB76E8"/>
    <w:rsid w:val="00BC32E8"/>
    <w:rsid w:val="00BC4781"/>
    <w:rsid w:val="00BD4F12"/>
    <w:rsid w:val="00BD7A8B"/>
    <w:rsid w:val="00BE314A"/>
    <w:rsid w:val="00C05324"/>
    <w:rsid w:val="00C12A34"/>
    <w:rsid w:val="00C16CC2"/>
    <w:rsid w:val="00C17B8A"/>
    <w:rsid w:val="00C24DEC"/>
    <w:rsid w:val="00C2699C"/>
    <w:rsid w:val="00C44C70"/>
    <w:rsid w:val="00C469C1"/>
    <w:rsid w:val="00C47009"/>
    <w:rsid w:val="00C50226"/>
    <w:rsid w:val="00C54C73"/>
    <w:rsid w:val="00C5645E"/>
    <w:rsid w:val="00C574C7"/>
    <w:rsid w:val="00C71F4A"/>
    <w:rsid w:val="00C73717"/>
    <w:rsid w:val="00C8627A"/>
    <w:rsid w:val="00CA0EC2"/>
    <w:rsid w:val="00CA6527"/>
    <w:rsid w:val="00CA7B6F"/>
    <w:rsid w:val="00CB2B90"/>
    <w:rsid w:val="00CB340B"/>
    <w:rsid w:val="00CC65A3"/>
    <w:rsid w:val="00CD3871"/>
    <w:rsid w:val="00CD3AF3"/>
    <w:rsid w:val="00CE4047"/>
    <w:rsid w:val="00CF00A9"/>
    <w:rsid w:val="00CF4A8F"/>
    <w:rsid w:val="00D036EE"/>
    <w:rsid w:val="00D13DEB"/>
    <w:rsid w:val="00D14B4B"/>
    <w:rsid w:val="00D14DEF"/>
    <w:rsid w:val="00D171B7"/>
    <w:rsid w:val="00D17B7D"/>
    <w:rsid w:val="00D31835"/>
    <w:rsid w:val="00D37D7E"/>
    <w:rsid w:val="00D40811"/>
    <w:rsid w:val="00D42D73"/>
    <w:rsid w:val="00D50428"/>
    <w:rsid w:val="00D60F47"/>
    <w:rsid w:val="00D612A1"/>
    <w:rsid w:val="00D61753"/>
    <w:rsid w:val="00D71FC5"/>
    <w:rsid w:val="00D75132"/>
    <w:rsid w:val="00D80ED0"/>
    <w:rsid w:val="00D84AE2"/>
    <w:rsid w:val="00D87DB6"/>
    <w:rsid w:val="00D91EE8"/>
    <w:rsid w:val="00D93D39"/>
    <w:rsid w:val="00DA25C9"/>
    <w:rsid w:val="00DA3E24"/>
    <w:rsid w:val="00DA3E29"/>
    <w:rsid w:val="00DA5A3F"/>
    <w:rsid w:val="00DB29D3"/>
    <w:rsid w:val="00DB39AA"/>
    <w:rsid w:val="00DB798B"/>
    <w:rsid w:val="00DC1F42"/>
    <w:rsid w:val="00DC5F15"/>
    <w:rsid w:val="00DD6483"/>
    <w:rsid w:val="00DE7966"/>
    <w:rsid w:val="00DF5165"/>
    <w:rsid w:val="00E01D42"/>
    <w:rsid w:val="00E15CBE"/>
    <w:rsid w:val="00E20163"/>
    <w:rsid w:val="00E22843"/>
    <w:rsid w:val="00E24679"/>
    <w:rsid w:val="00E30653"/>
    <w:rsid w:val="00E42100"/>
    <w:rsid w:val="00E47F79"/>
    <w:rsid w:val="00E51E62"/>
    <w:rsid w:val="00E5433F"/>
    <w:rsid w:val="00E63A9F"/>
    <w:rsid w:val="00E7070C"/>
    <w:rsid w:val="00E71B05"/>
    <w:rsid w:val="00E76581"/>
    <w:rsid w:val="00E82F13"/>
    <w:rsid w:val="00E87F7F"/>
    <w:rsid w:val="00E96E53"/>
    <w:rsid w:val="00EA166C"/>
    <w:rsid w:val="00EA1AC2"/>
    <w:rsid w:val="00EA60C4"/>
    <w:rsid w:val="00EB6337"/>
    <w:rsid w:val="00EB6AAC"/>
    <w:rsid w:val="00EB7868"/>
    <w:rsid w:val="00ED077E"/>
    <w:rsid w:val="00ED0C78"/>
    <w:rsid w:val="00ED1C2C"/>
    <w:rsid w:val="00EE0FFA"/>
    <w:rsid w:val="00EE3D19"/>
    <w:rsid w:val="00EE582C"/>
    <w:rsid w:val="00EE7326"/>
    <w:rsid w:val="00EF4526"/>
    <w:rsid w:val="00EF4FEF"/>
    <w:rsid w:val="00EF7BE1"/>
    <w:rsid w:val="00F03879"/>
    <w:rsid w:val="00F055CD"/>
    <w:rsid w:val="00F06F29"/>
    <w:rsid w:val="00F12CBF"/>
    <w:rsid w:val="00F1484B"/>
    <w:rsid w:val="00F22516"/>
    <w:rsid w:val="00F24402"/>
    <w:rsid w:val="00F31F37"/>
    <w:rsid w:val="00F34B8B"/>
    <w:rsid w:val="00F40AEF"/>
    <w:rsid w:val="00F42724"/>
    <w:rsid w:val="00F5050B"/>
    <w:rsid w:val="00F55298"/>
    <w:rsid w:val="00F554AF"/>
    <w:rsid w:val="00F63CAA"/>
    <w:rsid w:val="00F76192"/>
    <w:rsid w:val="00F779CB"/>
    <w:rsid w:val="00F77CC9"/>
    <w:rsid w:val="00F8326D"/>
    <w:rsid w:val="00F85609"/>
    <w:rsid w:val="00FA7919"/>
    <w:rsid w:val="00FA7D4F"/>
    <w:rsid w:val="00FB1C4E"/>
    <w:rsid w:val="00FB34B1"/>
    <w:rsid w:val="00FB68DD"/>
    <w:rsid w:val="00FC0194"/>
    <w:rsid w:val="00FC67CC"/>
    <w:rsid w:val="00FD2970"/>
    <w:rsid w:val="00FD3890"/>
    <w:rsid w:val="00FE34A5"/>
    <w:rsid w:val="00FE4537"/>
    <w:rsid w:val="00FE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1E913D99"/>
  <w15:docId w15:val="{1CD75010-A09B-4FF7-8878-EF744F011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C32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1">
    <w:name w:val="heading 1"/>
    <w:basedOn w:val="Standaard"/>
    <w:next w:val="Standaard"/>
    <w:link w:val="Kop1Char"/>
    <w:qFormat/>
    <w:rsid w:val="00BC32E8"/>
    <w:pPr>
      <w:keepNext/>
      <w:outlineLvl w:val="0"/>
    </w:pPr>
    <w:rPr>
      <w:b/>
      <w:i/>
      <w:szCs w:val="20"/>
      <w:lang w:eastAsia="en-US"/>
    </w:rPr>
  </w:style>
  <w:style w:type="paragraph" w:styleId="Kop3">
    <w:name w:val="heading 3"/>
    <w:basedOn w:val="Standaard"/>
    <w:next w:val="Standaard"/>
    <w:link w:val="Kop3Char"/>
    <w:qFormat/>
    <w:rsid w:val="00B7792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BC32E8"/>
    <w:rPr>
      <w:rFonts w:ascii="Times New Roman" w:eastAsia="Times New Roman" w:hAnsi="Times New Roman" w:cs="Times New Roman"/>
      <w:b/>
      <w:i/>
      <w:sz w:val="24"/>
      <w:szCs w:val="20"/>
    </w:rPr>
  </w:style>
  <w:style w:type="paragraph" w:styleId="Koptekst">
    <w:name w:val="header"/>
    <w:basedOn w:val="Standaard"/>
    <w:link w:val="KoptekstChar"/>
    <w:uiPriority w:val="99"/>
    <w:rsid w:val="00BC32E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C32E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rsid w:val="00BC32E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C32E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Plattetekst2">
    <w:name w:val="Body Text 2"/>
    <w:basedOn w:val="Standaard"/>
    <w:link w:val="Plattetekst2Char"/>
    <w:rsid w:val="00BC32E8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rsid w:val="00BC32E8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inanummer">
    <w:name w:val="page number"/>
    <w:basedOn w:val="Standaardalinea-lettertype"/>
    <w:rsid w:val="00BC32E8"/>
  </w:style>
  <w:style w:type="paragraph" w:styleId="Lijstalinea">
    <w:name w:val="List Paragraph"/>
    <w:basedOn w:val="Standaard"/>
    <w:uiPriority w:val="34"/>
    <w:qFormat/>
    <w:rsid w:val="00F8326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211C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11CB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unhideWhenUsed/>
    <w:rsid w:val="0012645F"/>
    <w:rPr>
      <w:color w:val="0000FF" w:themeColor="hyperlink"/>
      <w:u w:val="single"/>
    </w:rPr>
  </w:style>
  <w:style w:type="character" w:customStyle="1" w:styleId="Kop3Char">
    <w:name w:val="Kop 3 Char"/>
    <w:basedOn w:val="Standaardalinea-lettertype"/>
    <w:link w:val="Kop3"/>
    <w:rsid w:val="00B77923"/>
    <w:rPr>
      <w:rFonts w:ascii="Arial" w:eastAsia="Times New Roman" w:hAnsi="Arial" w:cs="Arial"/>
      <w:b/>
      <w:bCs/>
      <w:sz w:val="26"/>
      <w:szCs w:val="26"/>
    </w:rPr>
  </w:style>
  <w:style w:type="paragraph" w:styleId="Plattetekst3">
    <w:name w:val="Body Text 3"/>
    <w:basedOn w:val="Standaard"/>
    <w:link w:val="Plattetekst3Char"/>
    <w:uiPriority w:val="99"/>
    <w:semiHidden/>
    <w:unhideWhenUsed/>
    <w:rsid w:val="00B77923"/>
    <w:pPr>
      <w:spacing w:after="120"/>
    </w:pPr>
    <w:rPr>
      <w:rFonts w:ascii="Arial" w:hAnsi="Arial"/>
      <w:sz w:val="16"/>
      <w:szCs w:val="16"/>
      <w:lang w:eastAsia="en-US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B77923"/>
    <w:rPr>
      <w:rFonts w:ascii="Arial" w:eastAsia="Times New Roman" w:hAnsi="Arial" w:cs="Times New Roman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83D9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83D9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83D9D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83D9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83D9D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Plattetekstinspringen2">
    <w:name w:val="Body Text Indent 2"/>
    <w:basedOn w:val="Standaard"/>
    <w:link w:val="Plattetekstinspringen2Char"/>
    <w:uiPriority w:val="99"/>
    <w:semiHidden/>
    <w:unhideWhenUsed/>
    <w:rsid w:val="00EE0FFA"/>
    <w:pPr>
      <w:spacing w:after="120" w:line="480" w:lineRule="auto"/>
      <w:ind w:left="283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semiHidden/>
    <w:rsid w:val="00EE0FFA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Plattetekstinspringen3">
    <w:name w:val="Body Text Indent 3"/>
    <w:basedOn w:val="Standaard"/>
    <w:link w:val="Plattetekstinspringen3Char"/>
    <w:uiPriority w:val="99"/>
    <w:semiHidden/>
    <w:unhideWhenUsed/>
    <w:rsid w:val="00EE0FFA"/>
    <w:pPr>
      <w:spacing w:after="120"/>
      <w:ind w:left="283"/>
    </w:pPr>
    <w:rPr>
      <w:sz w:val="16"/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semiHidden/>
    <w:rsid w:val="00EE0FFA"/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styleId="Plattetekst">
    <w:name w:val="Body Text"/>
    <w:basedOn w:val="Standaard"/>
    <w:link w:val="PlattetekstChar"/>
    <w:uiPriority w:val="99"/>
    <w:unhideWhenUsed/>
    <w:rsid w:val="0038778B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38778B"/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474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A00ED7"/>
    <w:rPr>
      <w:b/>
      <w:bCs/>
      <w:i w:val="0"/>
      <w:iCs w:val="0"/>
    </w:rPr>
  </w:style>
  <w:style w:type="character" w:customStyle="1" w:styleId="st1">
    <w:name w:val="st1"/>
    <w:basedOn w:val="Standaardalinea-lettertype"/>
    <w:rsid w:val="00A00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8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5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7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5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329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985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411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528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6111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7513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00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5022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89979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0043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41625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90672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81987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34285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03883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69006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192729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629191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41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0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74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1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786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76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741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98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5794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8833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329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90560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09314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3589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07522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43448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63855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23934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63570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33011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02910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538512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cid:image001.png@01D18B52.D3F4A5E0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file:///\\UMCFS080\ICdata$\Monitor-IC\Kostenonderzoek\Vektis\DocumentenTijmen\Aangepast%20nav%20Feedback%20Tijmen\www.monitor-ic.nl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igitale registratie" ma:contentTypeID="0x0101007A6E4A62A1A34FCBB5DB597108C1AEB0350025198D825C0B2F4286E890ADFA1A741C" ma:contentTypeVersion="45" ma:contentTypeDescription="Root document" ma:contentTypeScope="" ma:versionID="5bff42b29af35b22e1fb3886dbf1480b">
  <xsd:schema xmlns:xsd="http://www.w3.org/2001/XMLSchema" xmlns:xs="http://www.w3.org/2001/XMLSchema" xmlns:p="http://schemas.microsoft.com/office/2006/metadata/properties" xmlns:ns1="http://schemas.microsoft.com/sharepoint/v3" xmlns:ns2="9d7b8d85-4888-440e-a4f7-4d3408163d0a" xmlns:ns3="$ListId:Documents;" xmlns:ns4="http://schemas.microsoft.com/sharepoint/v4" targetNamespace="http://schemas.microsoft.com/office/2006/metadata/properties" ma:root="true" ma:fieldsID="ba6eaa698d25b74531a2b52373b06d8d" ns1:_="" ns2:_="" ns3:_="" ns4:_="">
    <xsd:import namespace="http://schemas.microsoft.com/sharepoint/v3"/>
    <xsd:import namespace="9d7b8d85-4888-440e-a4f7-4d3408163d0a"/>
    <xsd:import namespace="$ListId:Documents;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ArchiveDeleteDate" minOccurs="0"/>
                <xsd:element ref="ns3:RelatedItems" minOccurs="0"/>
                <xsd:element ref="ns3:AutoGenerated" minOccurs="0"/>
                <xsd:element ref="ns2:hddocumentnummer" minOccurs="0"/>
                <xsd:element ref="ns2:f666862f606a4fd891b604f17569b9df" minOccurs="0"/>
                <xsd:element ref="ns2:TaxCatchAll" minOccurs="0"/>
                <xsd:element ref="ns2:TaxCatchAllLabel" minOccurs="0"/>
                <xsd:element ref="ns2:documentsoort" minOccurs="0"/>
                <xsd:element ref="ns2:d73ce6cda00e447ea030d52e21f5f4fe" minOccurs="0"/>
                <xsd:element ref="ns2:inhoudsomschrijving" minOccurs="0"/>
                <xsd:element ref="ns2:onderwerp" minOccurs="0"/>
                <xsd:element ref="ns2:datumdocument"/>
                <xsd:element ref="ns2:externkenmerk" minOccurs="0"/>
                <xsd:element ref="ns2:memo" minOccurs="0"/>
                <xsd:element ref="ns2:behandelaar" minOccurs="0"/>
                <xsd:element ref="ns2:hdbehandelaar" minOccurs="0"/>
                <xsd:element ref="ns2:kopiehouders" minOccurs="0"/>
                <xsd:element ref="ns2:hdkopiehouders" minOccurs="0"/>
                <xsd:element ref="ns2:streefdatum" minOccurs="0"/>
                <xsd:element ref="ns2:afgehandeld" minOccurs="0"/>
                <xsd:element ref="ns2:contractdatum" minOccurs="0"/>
                <xsd:element ref="ns2:dossiernaam" minOccurs="0"/>
                <xsd:element ref="ns2:k001ce870d70446489958759e1db6147" minOccurs="0"/>
                <xsd:element ref="ns2:eb1fc31819fe4fd4b598c8f3b26894a7" minOccurs="0"/>
                <xsd:element ref="ns2:f632708d996b43779a0f5114b318e4a5" minOccurs="0"/>
                <xsd:element ref="ns2:auteur" minOccurs="0"/>
                <xsd:element ref="ns4:IconOverlay" minOccurs="0"/>
                <xsd:element ref="ns1:_vti_ItemHoldRecord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vti_ItemHoldRecordStatus" ma:index="44" nillable="true" ma:displayName="Status van wachtruimte en registratie" ma:decimals="0" ma:description="" ma:hidden="true" ma:indexed="true" ma:internalName="_vti_ItemHoldRecordStatu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7b8d85-4888-440e-a4f7-4d3408163d0a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aarde van de document-id" ma:description="De waarde van de document-id die aan dit item is toegewezen." ma:internalName="_dlc_DocId" ma:readOnly="true">
      <xsd:simpleType>
        <xsd:restriction base="dms:Text"/>
      </xsd:simpleType>
    </xsd:element>
    <xsd:element name="_dlc_DocIdUrl" ma:index="9" nillable="true" ma:displayName="Document-id" ma:description="Permanente koppeling naar dit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Id blijven behouden" ma:description="Id behouden tijdens toevoegen." ma:hidden="true" ma:internalName="_dlc_DocIdPersistId" ma:readOnly="true">
      <xsd:simpleType>
        <xsd:restriction base="dms:Boolean"/>
      </xsd:simpleType>
    </xsd:element>
    <xsd:element name="hddocumentnummer" ma:index="14" nillable="true" ma:displayName="HotDocs Documentnummer" ma:hidden="true" ma:internalName="hddocumentnummer" ma:readOnly="false">
      <xsd:simpleType>
        <xsd:restriction base="dms:Text">
          <xsd:maxLength value="255"/>
        </xsd:restriction>
      </xsd:simpleType>
    </xsd:element>
    <xsd:element name="f666862f606a4fd891b604f17569b9df" ma:index="15" nillable="true" ma:taxonomy="true" ma:internalName="f666862f606a4fd891b604f17569b9df" ma:taxonomyFieldName="relatiegegevens" ma:displayName="Relatiegegevens" ma:fieldId="{f666862f-606a-4fd8-91b6-04f17569b9df}" ma:sspId="46ae43bc-1b46-4018-a7f0-6ba8802e2b91" ma:termSetId="57e63540-b351-421e-ab1f-7ada4dabbb5c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16" nillable="true" ma:displayName="Catch-all-kolom van taxonomie" ma:description="" ma:hidden="true" ma:list="{b0a6c0e9-013f-406a-a81d-28a9ab26872e}" ma:internalName="TaxCatchAll" ma:showField="CatchAllData" ma:web="9d7b8d85-4888-440e-a4f7-4d3408163d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7" nillable="true" ma:displayName="Catch-all-kolom van taxonomie1" ma:description="" ma:hidden="true" ma:list="{b0a6c0e9-013f-406a-a81d-28a9ab26872e}" ma:internalName="TaxCatchAllLabel" ma:readOnly="true" ma:showField="CatchAllDataLabel" ma:web="9d7b8d85-4888-440e-a4f7-4d3408163d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ocumentsoort" ma:index="19" nillable="true" ma:displayName="Documentsoort" ma:format="Dropdown" ma:internalName="documentsoort">
      <xsd:simpleType>
        <xsd:restriction base="dms:Choice">
          <xsd:enumeration value="Inkomend IQ Kwaliteitssysteem"/>
          <xsd:enumeration value="Uitgaand IQ Kwaliteitssyteem"/>
          <xsd:enumeration value="E-mail IQ Kwaliteitssysteem"/>
        </xsd:restriction>
      </xsd:simpleType>
    </xsd:element>
    <xsd:element name="d73ce6cda00e447ea030d52e21f5f4fe" ma:index="20" ma:taxonomy="true" ma:internalName="d73ce6cda00e447ea030d52e21f5f4fe" ma:taxonomyFieldName="afdeling" ma:displayName="Afdeling" ma:readOnly="false" ma:default="2;#IQH Kwaliteitssysteem|b7906e02-8f8b-4574-a3ad-7b0f62e42a2c" ma:fieldId="{d73ce6cd-a00e-447e-a030-d52e21f5f4fe}" ma:sspId="46ae43bc-1b46-4018-a7f0-6ba8802e2b91" ma:termSetId="0170613a-fae8-4503-b6e7-13effcbfe83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houdsomschrijving" ma:index="22" nillable="true" ma:displayName="Inhoudsomschrijving" ma:internalName="inhoudsomschrijving">
      <xsd:simpleType>
        <xsd:restriction base="dms:Note">
          <xsd:maxLength value="255"/>
        </xsd:restriction>
      </xsd:simpleType>
    </xsd:element>
    <xsd:element name="onderwerp" ma:index="23" nillable="true" ma:displayName="Onderwerp" ma:internalName="onderwerp" ma:readOnly="false">
      <xsd:simpleType>
        <xsd:restriction base="dms:Text"/>
      </xsd:simpleType>
    </xsd:element>
    <xsd:element name="datumdocument" ma:index="24" ma:displayName="Datum document" ma:format="DateOnly" ma:internalName="datumdocument" ma:readOnly="false">
      <xsd:simpleType>
        <xsd:restriction base="dms:DateTime"/>
      </xsd:simpleType>
    </xsd:element>
    <xsd:element name="externkenmerk" ma:index="25" nillable="true" ma:displayName="Extern kenmerk" ma:internalName="externkenmerk">
      <xsd:simpleType>
        <xsd:restriction base="dms:Text"/>
      </xsd:simpleType>
    </xsd:element>
    <xsd:element name="memo" ma:index="26" nillable="true" ma:displayName="Memo" ma:internalName="memo">
      <xsd:simpleType>
        <xsd:restriction base="dms:Note">
          <xsd:maxLength value="255"/>
        </xsd:restriction>
      </xsd:simpleType>
    </xsd:element>
    <xsd:element name="behandelaar" ma:index="27" nillable="true" ma:displayName="Behandelaar" ma:list="UserInfo" ma:internalName="behandelaa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hdbehandelaar" ma:index="28" nillable="true" ma:displayName="HotDocs Behandelaar" ma:hidden="true" ma:internalName="hdbehandelaar" ma:readOnly="false">
      <xsd:simpleType>
        <xsd:restriction base="dms:Text">
          <xsd:maxLength value="255"/>
        </xsd:restriction>
      </xsd:simpleType>
    </xsd:element>
    <xsd:element name="kopiehouders" ma:index="29" nillable="true" ma:displayName="Kopiehouder(s)" ma:list="UserInfo" ma:SearchPeopleOnly="false" ma:SharePointGroup="0" ma:internalName="kopiehouders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hdkopiehouders" ma:index="30" nillable="true" ma:displayName="HotDocs Kopiehouder(s)" ma:hidden="true" ma:internalName="hdkopiehouders" ma:readOnly="false">
      <xsd:simpleType>
        <xsd:restriction base="dms:Text">
          <xsd:maxLength value="255"/>
        </xsd:restriction>
      </xsd:simpleType>
    </xsd:element>
    <xsd:element name="streefdatum" ma:index="31" nillable="true" ma:displayName="Streefdatum" ma:format="DateOnly" ma:internalName="streefdatum">
      <xsd:simpleType>
        <xsd:restriction base="dms:DateTime"/>
      </xsd:simpleType>
    </xsd:element>
    <xsd:element name="afgehandeld" ma:index="32" nillable="true" ma:displayName="Afgehandeld" ma:default="0" ma:internalName="afgehandeld">
      <xsd:simpleType>
        <xsd:restriction base="dms:Boolean"/>
      </xsd:simpleType>
    </xsd:element>
    <xsd:element name="contractdatum" ma:index="33" nillable="true" ma:displayName="Contractdatum" ma:format="DateOnly" ma:internalName="contractdatum">
      <xsd:simpleType>
        <xsd:restriction base="dms:DateTime"/>
      </xsd:simpleType>
    </xsd:element>
    <xsd:element name="dossiernaam" ma:index="34" nillable="true" ma:displayName="Dossiernaam" ma:hidden="true" ma:internalName="dossiernaam" ma:readOnly="false">
      <xsd:simpleType>
        <xsd:restriction base="dms:Text">
          <xsd:maxLength value="255"/>
        </xsd:restriction>
      </xsd:simpleType>
    </xsd:element>
    <xsd:element name="k001ce870d70446489958759e1db6147" ma:index="35" nillable="true" ma:taxonomy="true" ma:internalName="k001ce870d70446489958759e1db6147" ma:taxonomyFieldName="interneroute" ma:displayName="Interne route" ma:readOnly="false" ma:default="" ma:fieldId="{4001ce87-0d70-4464-8995-8759e1db6147}" ma:sspId="46ae43bc-1b46-4018-a7f0-6ba8802e2b91" ma:termSetId="9ce4bbe6-cab3-47f4-96af-bc080de0b6b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b1fc31819fe4fd4b598c8f3b26894a7" ma:index="37" nillable="true" ma:taxonomy="true" ma:internalName="eb1fc31819fe4fd4b598c8f3b26894a7" ma:taxonomyFieldName="trefwoorden" ma:displayName="Trefwoorden" ma:fieldId="{eb1fc318-19fe-4fd4-b598-c8f3b26894a7}" ma:taxonomyMulti="true" ma:sspId="46ae43bc-1b46-4018-a7f0-6ba8802e2b91" ma:termSetId="1c542a41-2809-4a52-8df4-8baeed82d385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f632708d996b43779a0f5114b318e4a5" ma:index="39" nillable="true" ma:taxonomy="true" ma:internalName="f632708d996b43779a0f5114b318e4a5" ma:taxonomyFieldName="archiefcode" ma:displayName="Archiefcode" ma:readOnly="false" ma:default="" ma:fieldId="{f632708d-996b-4377-9a0f-5114b318e4a5}" ma:sspId="46ae43bc-1b46-4018-a7f0-6ba8802e2b91" ma:termSetId="0c32cfc0-2124-44a5-a61f-f597c1faad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uteur" ma:index="41" nillable="true" ma:displayName="Auteur" ma:internalName="auteur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$ListId:Documents;" elementFormDefault="qualified">
    <xsd:import namespace="http://schemas.microsoft.com/office/2006/documentManagement/types"/>
    <xsd:import namespace="http://schemas.microsoft.com/office/infopath/2007/PartnerControls"/>
    <xsd:element name="ArchiveDeleteDate" ma:index="11" nillable="true" ma:displayName="Verwijderdatum" ma:format="DateOnly" ma:hidden="true" ma:internalName="ArchiveDeleteDate">
      <xsd:simpleType>
        <xsd:restriction base="dms:DateTime"/>
      </xsd:simpleType>
    </xsd:element>
    <xsd:element name="RelatedItems" ma:index="12" nillable="true" ma:displayName="Gerelateerde items" ma:hidden="true" ma:internalName="RelatedItems">
      <xsd:simpleType>
        <xsd:restriction base="dms:Note"/>
      </xsd:simpleType>
    </xsd:element>
    <xsd:element name="AutoGenerated" ma:index="13" nillable="true" ma:displayName="Automatisch gegenereerd" ma:hidden="true" ma:internalName="AutoGenerated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43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umdocument xmlns="9d7b8d85-4888-440e-a4f7-4d3408163d0a">2015-07-15T22:00:00+00:00</datumdocument>
    <eb1fc31819fe4fd4b598c8f3b26894a7 xmlns="9d7b8d85-4888-440e-a4f7-4d3408163d0a">
      <Terms xmlns="http://schemas.microsoft.com/office/infopath/2007/PartnerControls"/>
    </eb1fc31819fe4fd4b598c8f3b26894a7>
    <f666862f606a4fd891b604f17569b9df xmlns="9d7b8d85-4888-440e-a4f7-4d3408163d0a">
      <Terms xmlns="http://schemas.microsoft.com/office/infopath/2007/PartnerControls"/>
    </f666862f606a4fd891b604f17569b9df>
    <behandelaar xmlns="9d7b8d85-4888-440e-a4f7-4d3408163d0a">
      <UserInfo>
        <DisplayName/>
        <AccountId xsi:nil="true"/>
        <AccountType/>
      </UserInfo>
    </behandelaar>
    <k001ce870d70446489958759e1db6147 xmlns="9d7b8d85-4888-440e-a4f7-4d3408163d0a">
      <Terms xmlns="http://schemas.microsoft.com/office/infopath/2007/PartnerControls"/>
    </k001ce870d70446489958759e1db6147>
    <TaxCatchAll xmlns="9d7b8d85-4888-440e-a4f7-4d3408163d0a">
      <Value>2</Value>
      <Value>3</Value>
    </TaxCatchAll>
    <kopiehouders xmlns="9d7b8d85-4888-440e-a4f7-4d3408163d0a">
      <UserInfo>
        <DisplayName/>
        <AccountId xsi:nil="true"/>
        <AccountType/>
      </UserInfo>
    </kopiehouders>
    <memo xmlns="9d7b8d85-4888-440e-a4f7-4d3408163d0a" xsi:nil="true"/>
    <IconOverlay xmlns="http://schemas.microsoft.com/sharepoint/v4" xsi:nil="true"/>
    <hddocumentnummer xmlns="9d7b8d85-4888-440e-a4f7-4d3408163d0a" xsi:nil="true"/>
    <d73ce6cda00e447ea030d52e21f5f4fe xmlns="9d7b8d85-4888-440e-a4f7-4d3408163d0a">
      <Terms xmlns="http://schemas.microsoft.com/office/infopath/2007/PartnerControls">
        <TermInfo xmlns="http://schemas.microsoft.com/office/infopath/2007/PartnerControls">
          <TermName xmlns="http://schemas.microsoft.com/office/infopath/2007/PartnerControls">IQH Kwaliteitssysteem</TermName>
          <TermId xmlns="http://schemas.microsoft.com/office/infopath/2007/PartnerControls">b7906e02-8f8b-4574-a3ad-7b0f62e42a2c</TermId>
        </TermInfo>
      </Terms>
    </d73ce6cda00e447ea030d52e21f5f4fe>
    <inhoudsomschrijving xmlns="9d7b8d85-4888-440e-a4f7-4d3408163d0a" xsi:nil="true"/>
    <documentsoort xmlns="9d7b8d85-4888-440e-a4f7-4d3408163d0a" xsi:nil="true"/>
    <externkenmerk xmlns="9d7b8d85-4888-440e-a4f7-4d3408163d0a" xsi:nil="true"/>
    <dossiernaam xmlns="9d7b8d85-4888-440e-a4f7-4d3408163d0a" xsi:nil="true"/>
    <hdbehandelaar xmlns="9d7b8d85-4888-440e-a4f7-4d3408163d0a" xsi:nil="true"/>
    <onderwerp xmlns="9d7b8d85-4888-440e-a4f7-4d3408163d0a" xsi:nil="true"/>
    <f632708d996b43779a0f5114b318e4a5 xmlns="9d7b8d85-4888-440e-a4f7-4d3408163d0a">
      <Terms xmlns="http://schemas.microsoft.com/office/infopath/2007/PartnerControls"/>
    </f632708d996b43779a0f5114b318e4a5>
    <hdkopiehouders xmlns="9d7b8d85-4888-440e-a4f7-4d3408163d0a" xsi:nil="true"/>
    <AutoGenerated xmlns="$ListId:Documents;" xsi:nil="true"/>
    <auteur xmlns="9d7b8d85-4888-440e-a4f7-4d3408163d0a" xsi:nil="true"/>
    <ArchiveDeleteDate xmlns="$ListId:Documents;" xsi:nil="true"/>
    <RelatedItems xmlns="$ListId:Documents;" xsi:nil="true"/>
    <streefdatum xmlns="9d7b8d85-4888-440e-a4f7-4d3408163d0a">2015-08-12T22:00:00+00:00</streefdatum>
    <afgehandeld xmlns="9d7b8d85-4888-440e-a4f7-4d3408163d0a">false</afgehandeld>
    <contractdatum xmlns="9d7b8d85-4888-440e-a4f7-4d3408163d0a" xsi:nil="true"/>
    <_dlc_DocId xmlns="9d7b8d85-4888-440e-a4f7-4d3408163d0a">IQH-7545</_dlc_DocId>
    <_dlc_DocIdUrl xmlns="9d7b8d85-4888-440e-a4f7-4d3408163d0a">
      <Url>https://dms.umcn.nl/afdelingen/iqh-kwaliteitssysteem/formats/_layouts/15/DocIdRedir.aspx?ID=IQH-7545</Url>
      <Description>IQH-7545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987E5748-13F9-4487-9199-1F8FA873B6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d7b8d85-4888-440e-a4f7-4d3408163d0a"/>
    <ds:schemaRef ds:uri="$ListId:Documents;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597F18-65CF-4AD0-9D5F-27A4235D390F}">
  <ds:schemaRefs>
    <ds:schemaRef ds:uri="http://schemas.microsoft.com/sharepoint/v3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dcmitype/"/>
    <ds:schemaRef ds:uri="$ListId:Documents;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schemas.microsoft.com/sharepoint/v4"/>
    <ds:schemaRef ds:uri="9d7b8d85-4888-440e-a4f7-4d3408163d0a"/>
  </ds:schemaRefs>
</ds:datastoreItem>
</file>

<file path=customXml/itemProps3.xml><?xml version="1.0" encoding="utf-8"?>
<ds:datastoreItem xmlns:ds="http://schemas.openxmlformats.org/officeDocument/2006/customXml" ds:itemID="{B65FF93F-9E6D-4A5A-AED2-944F978A36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66EBD38-F3EF-46C8-A29D-2A15FAF64D5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4B1310F-9B3E-4058-959A-5505AAD7D425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ormat Informed Consent patiënten</vt:lpstr>
    </vt:vector>
  </TitlesOfParts>
  <Company>Hewlett-Packard</Company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mat Informed Consent patiënten</dc:title>
  <dc:creator>laptop marijke</dc:creator>
  <cp:lastModifiedBy>Kooken, Rens</cp:lastModifiedBy>
  <cp:revision>5</cp:revision>
  <cp:lastPrinted>2018-08-29T08:51:00Z</cp:lastPrinted>
  <dcterms:created xsi:type="dcterms:W3CDTF">2022-12-22T12:13:00Z</dcterms:created>
  <dcterms:modified xsi:type="dcterms:W3CDTF">2022-12-22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6E4A62A1A34FCBB5DB597108C1AEB0350025198D825C0B2F4286E890ADFA1A741C</vt:lpwstr>
  </property>
  <property fmtid="{D5CDD505-2E9C-101B-9397-08002B2CF9AE}" pid="3" name="ProcessNameTaxHTField0">
    <vt:lpwstr>IQ Kwaliteitssysteem|{445fae33-ceb5-44f1-aaef-165a25a55dea}</vt:lpwstr>
  </property>
  <property fmtid="{D5CDD505-2E9C-101B-9397-08002B2CF9AE}" pid="4" name="archiefcode">
    <vt:lpwstr/>
  </property>
  <property fmtid="{D5CDD505-2E9C-101B-9397-08002B2CF9AE}" pid="5" name="afdeling">
    <vt:lpwstr>2;#IQH Kwaliteitssysteem|b7906e02-8f8b-4574-a3ad-7b0f62e42a2c</vt:lpwstr>
  </property>
  <property fmtid="{D5CDD505-2E9C-101B-9397-08002B2CF9AE}" pid="6" name="_dlc_DocIdItemGuid">
    <vt:lpwstr>edc656f2-df3b-426e-9703-758cfedbde1a</vt:lpwstr>
  </property>
  <property fmtid="{D5CDD505-2E9C-101B-9397-08002B2CF9AE}" pid="7" name="relatiegegevens">
    <vt:lpwstr/>
  </property>
  <property fmtid="{D5CDD505-2E9C-101B-9397-08002B2CF9AE}" pid="8" name="ce6b286693264a82ab10147fc1437b51">
    <vt:lpwstr/>
  </property>
  <property fmtid="{D5CDD505-2E9C-101B-9397-08002B2CF9AE}" pid="9" name="interneroute">
    <vt:lpwstr/>
  </property>
  <property fmtid="{D5CDD505-2E9C-101B-9397-08002B2CF9AE}" pid="10" name="ProcessName">
    <vt:lpwstr>3;#IQ Kwaliteitssysteem|{445fae33-ceb5-44f1-aaef-165a25a55dea}</vt:lpwstr>
  </property>
  <property fmtid="{D5CDD505-2E9C-101B-9397-08002B2CF9AE}" pid="11" name="trefwoorden">
    <vt:lpwstr/>
  </property>
  <property fmtid="{D5CDD505-2E9C-101B-9397-08002B2CF9AE}" pid="12" name="archiefcode2">
    <vt:lpwstr/>
  </property>
  <property fmtid="{D5CDD505-2E9C-101B-9397-08002B2CF9AE}" pid="13" name="_NewReviewCycle">
    <vt:lpwstr/>
  </property>
</Properties>
</file>